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CA3C5C" w14:textId="3602ADED" w:rsidR="000631C9" w:rsidRPr="00747216" w:rsidRDefault="00421BD8" w:rsidP="000019A6">
      <w:pPr>
        <w:spacing w:line="480" w:lineRule="auto"/>
        <w:jc w:val="center"/>
        <w:rPr>
          <w:rFonts w:ascii="Times New Roman" w:hAnsi="Times New Roman" w:cs="Times New Roman"/>
          <w:b/>
          <w:sz w:val="40"/>
          <w:szCs w:val="4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40"/>
          <w:szCs w:val="40"/>
        </w:rPr>
        <w:t>Beat-to-beat finger photoplethysmography in a</w:t>
      </w:r>
      <w:r w:rsidRPr="00747216">
        <w:rPr>
          <w:rFonts w:ascii="Times New Roman" w:hAnsi="Times New Roman" w:cs="Times New Roman"/>
          <w:b/>
          <w:sz w:val="40"/>
          <w:szCs w:val="40"/>
        </w:rPr>
        <w:t>trial fibrillation</w:t>
      </w:r>
      <w:r>
        <w:rPr>
          <w:rFonts w:ascii="Times New Roman" w:hAnsi="Times New Roman" w:cs="Times New Roman"/>
          <w:b/>
          <w:sz w:val="40"/>
          <w:szCs w:val="40"/>
        </w:rPr>
        <w:t xml:space="preserve"> patients undergoing electrical cardioversion</w:t>
      </w:r>
      <w:r w:rsidR="000631C9">
        <w:rPr>
          <w:rFonts w:ascii="Times New Roman" w:hAnsi="Times New Roman" w:cs="Times New Roman"/>
          <w:b/>
          <w:sz w:val="40"/>
          <w:szCs w:val="40"/>
        </w:rPr>
        <w:t xml:space="preserve"> </w:t>
      </w:r>
    </w:p>
    <w:p w14:paraId="1BAEE346" w14:textId="77777777" w:rsidR="00F96A9F" w:rsidRPr="000631C9" w:rsidRDefault="00F96A9F" w:rsidP="000019A6">
      <w:pPr>
        <w:spacing w:line="480" w:lineRule="auto"/>
        <w:jc w:val="center"/>
        <w:rPr>
          <w:rFonts w:ascii="Times New Roman" w:hAnsi="Times New Roman" w:cs="Times New Roman"/>
          <w:b/>
          <w:sz w:val="40"/>
          <w:szCs w:val="40"/>
        </w:rPr>
      </w:pPr>
    </w:p>
    <w:p w14:paraId="6187DABF" w14:textId="71AF6357" w:rsidR="00A57644" w:rsidRPr="00A57644" w:rsidRDefault="00A57644" w:rsidP="000019A6">
      <w:pPr>
        <w:spacing w:line="480" w:lineRule="auto"/>
        <w:jc w:val="center"/>
        <w:rPr>
          <w:rFonts w:ascii="Times New Roman" w:hAnsi="Times New Roman" w:cs="Times New Roman"/>
          <w:bCs/>
          <w:i/>
          <w:iCs/>
          <w:sz w:val="40"/>
          <w:szCs w:val="40"/>
        </w:rPr>
      </w:pPr>
      <w:r w:rsidRPr="00A57644">
        <w:rPr>
          <w:rFonts w:ascii="Times New Roman" w:hAnsi="Times New Roman" w:cs="Times New Roman"/>
          <w:bCs/>
          <w:i/>
          <w:iCs/>
          <w:sz w:val="40"/>
          <w:szCs w:val="40"/>
        </w:rPr>
        <w:t>Supplementary Material</w:t>
      </w:r>
    </w:p>
    <w:p w14:paraId="27A9706B" w14:textId="77777777" w:rsidR="00E13685" w:rsidRPr="00C93B5B" w:rsidRDefault="00E13685" w:rsidP="000019A6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40"/>
          <w:szCs w:val="40"/>
        </w:rPr>
      </w:pPr>
    </w:p>
    <w:p w14:paraId="1C17B37A" w14:textId="1590D060" w:rsidR="004D27CD" w:rsidRPr="004D27CD" w:rsidRDefault="00A57644" w:rsidP="000019A6">
      <w:pPr>
        <w:spacing w:line="480" w:lineRule="auto"/>
        <w:rPr>
          <w:rFonts w:ascii="Times New Roman" w:hAnsi="Times New Roman" w:cs="Times New Roman"/>
          <w:highlight w:val="cyan"/>
        </w:rPr>
      </w:pPr>
      <w:r>
        <w:rPr>
          <w:rFonts w:ascii="Times New Roman" w:hAnsi="Times New Roman" w:cs="Times New Roman"/>
          <w:b/>
        </w:rPr>
        <w:br w:type="column"/>
      </w:r>
      <w:r w:rsidR="000631C9">
        <w:rPr>
          <w:rFonts w:ascii="Times New Roman" w:hAnsi="Times New Roman" w:cs="Times New Roman"/>
          <w:b/>
        </w:rPr>
        <w:lastRenderedPageBreak/>
        <w:t>Supplementary F</w:t>
      </w:r>
      <w:r w:rsidR="000631C9" w:rsidRPr="0060772A">
        <w:rPr>
          <w:rFonts w:ascii="Times New Roman" w:hAnsi="Times New Roman" w:cs="Times New Roman"/>
          <w:b/>
        </w:rPr>
        <w:t xml:space="preserve">igure </w:t>
      </w:r>
      <w:r w:rsidR="000631C9">
        <w:rPr>
          <w:rFonts w:ascii="Times New Roman" w:hAnsi="Times New Roman" w:cs="Times New Roman"/>
          <w:b/>
        </w:rPr>
        <w:t>1</w:t>
      </w:r>
      <w:r w:rsidR="000631C9" w:rsidRPr="0060772A">
        <w:rPr>
          <w:rFonts w:ascii="Times New Roman" w:hAnsi="Times New Roman" w:cs="Times New Roman"/>
          <w:b/>
        </w:rPr>
        <w:t>.</w:t>
      </w:r>
      <w:r w:rsidR="000631C9">
        <w:rPr>
          <w:rFonts w:ascii="Times New Roman" w:hAnsi="Times New Roman" w:cs="Times New Roman"/>
        </w:rPr>
        <w:t xml:space="preserve"> Mean and standard deviation values of RR interval, </w:t>
      </w:r>
      <w:r w:rsidR="00050D73">
        <w:rPr>
          <w:rFonts w:ascii="Times New Roman" w:hAnsi="Times New Roman" w:cs="Times New Roman"/>
        </w:rPr>
        <w:t>PP</w:t>
      </w:r>
      <w:r w:rsidR="000631C9">
        <w:rPr>
          <w:rFonts w:ascii="Times New Roman" w:hAnsi="Times New Roman" w:cs="Times New Roman"/>
        </w:rPr>
        <w:t xml:space="preserve"> and </w:t>
      </w:r>
      <w:proofErr w:type="spellStart"/>
      <w:r w:rsidR="00050D73">
        <w:rPr>
          <w:rFonts w:ascii="Times New Roman" w:hAnsi="Times New Roman" w:cs="Times New Roman"/>
        </w:rPr>
        <w:t>aPOW</w:t>
      </w:r>
      <w:proofErr w:type="spellEnd"/>
      <w:r w:rsidR="000631C9">
        <w:rPr>
          <w:rFonts w:ascii="Times New Roman" w:hAnsi="Times New Roman" w:cs="Times New Roman"/>
        </w:rPr>
        <w:t xml:space="preserve"> in </w:t>
      </w:r>
      <w:r w:rsidR="000631C9" w:rsidRPr="00CA6C62">
        <w:rPr>
          <w:rFonts w:ascii="Times New Roman" w:hAnsi="Times New Roman" w:cs="Times New Roman"/>
        </w:rPr>
        <w:t>the</w:t>
      </w:r>
      <w:r w:rsidR="00F53F26">
        <w:rPr>
          <w:rFonts w:ascii="Times New Roman" w:hAnsi="Times New Roman" w:cs="Times New Roman"/>
        </w:rPr>
        <w:t xml:space="preserve"> </w:t>
      </w:r>
      <w:r w:rsidR="00050D73" w:rsidRPr="009C2107">
        <w:rPr>
          <w:rFonts w:ascii="Times New Roman" w:hAnsi="Times New Roman" w:cs="Times New Roman"/>
        </w:rPr>
        <w:t xml:space="preserve">32 </w:t>
      </w:r>
      <w:r w:rsidR="00D26F1D" w:rsidRPr="009C2107">
        <w:rPr>
          <w:rFonts w:ascii="Times New Roman" w:hAnsi="Times New Roman" w:cs="Times New Roman"/>
        </w:rPr>
        <w:t>AF</w:t>
      </w:r>
      <w:r w:rsidR="000631C9" w:rsidRPr="009C2107">
        <w:rPr>
          <w:rFonts w:ascii="Times New Roman" w:hAnsi="Times New Roman" w:cs="Times New Roman"/>
        </w:rPr>
        <w:t xml:space="preserve"> patients </w:t>
      </w:r>
      <w:r w:rsidR="000631C9" w:rsidRPr="00CA6C62">
        <w:rPr>
          <w:rFonts w:ascii="Times New Roman" w:hAnsi="Times New Roman" w:cs="Times New Roman"/>
        </w:rPr>
        <w:t>included in the signal post-processing phase</w:t>
      </w:r>
      <w:r w:rsidR="000631C9">
        <w:rPr>
          <w:rFonts w:ascii="Times New Roman" w:hAnsi="Times New Roman" w:cs="Times New Roman"/>
        </w:rPr>
        <w:t>.</w:t>
      </w:r>
    </w:p>
    <w:p w14:paraId="57847246" w14:textId="65CCC431" w:rsidR="00EC6B9C" w:rsidRDefault="00EC6B9C" w:rsidP="000019A6">
      <w:pPr>
        <w:spacing w:line="480" w:lineRule="auto"/>
        <w:rPr>
          <w:rFonts w:ascii="Times New Roman" w:hAnsi="Times New Roman" w:cs="Times New Roman"/>
          <w:b/>
          <w:noProof/>
        </w:rPr>
      </w:pPr>
    </w:p>
    <w:p w14:paraId="7B8F8242" w14:textId="7A84CA98" w:rsidR="002B295B" w:rsidRDefault="002B295B" w:rsidP="000019A6">
      <w:pPr>
        <w:spacing w:line="480" w:lineRule="auto"/>
        <w:jc w:val="center"/>
        <w:rPr>
          <w:rFonts w:ascii="Times New Roman" w:hAnsi="Times New Roman" w:cs="Times New Roman"/>
          <w:b/>
          <w:noProof/>
        </w:rPr>
      </w:pPr>
      <w:r w:rsidRPr="002B295B"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 wp14:anchorId="535D1557" wp14:editId="41786D2F">
            <wp:extent cx="6116320" cy="229489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29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CA48B" w14:textId="77777777" w:rsidR="002B295B" w:rsidRDefault="002B295B" w:rsidP="000019A6">
      <w:pPr>
        <w:spacing w:line="480" w:lineRule="auto"/>
        <w:rPr>
          <w:rFonts w:ascii="Times New Roman" w:hAnsi="Times New Roman" w:cs="Times New Roman"/>
          <w:b/>
          <w:highlight w:val="yellow"/>
        </w:rPr>
      </w:pPr>
    </w:p>
    <w:p w14:paraId="4D24EC34" w14:textId="4BC8D381" w:rsidR="000631C9" w:rsidRPr="00B05844" w:rsidRDefault="00063976" w:rsidP="000019A6">
      <w:pPr>
        <w:spacing w:line="480" w:lineRule="auto"/>
        <w:rPr>
          <w:rFonts w:ascii="Times New Roman" w:hAnsi="Times New Roman" w:cs="Times New Roman"/>
          <w:b/>
        </w:rPr>
      </w:pPr>
      <w:r w:rsidRPr="00307AC5">
        <w:rPr>
          <w:rFonts w:ascii="Times New Roman" w:hAnsi="Times New Roman" w:cs="Times New Roman"/>
          <w:bCs/>
        </w:rPr>
        <w:t>*p-value &lt; 0.005</w:t>
      </w:r>
      <w:r w:rsidR="000631C9">
        <w:rPr>
          <w:rFonts w:ascii="Times New Roman" w:hAnsi="Times New Roman" w:cs="Times New Roman"/>
          <w:b/>
          <w:highlight w:val="yellow"/>
        </w:rPr>
        <w:br w:type="column"/>
      </w:r>
      <w:r w:rsidR="000631C9" w:rsidRPr="000631C9">
        <w:rPr>
          <w:rFonts w:ascii="Times New Roman" w:hAnsi="Times New Roman" w:cs="Times New Roman"/>
          <w:b/>
        </w:rPr>
        <w:lastRenderedPageBreak/>
        <w:t>Supplementary Table</w:t>
      </w:r>
      <w:r w:rsidR="000631C9" w:rsidRPr="00B05844">
        <w:rPr>
          <w:rFonts w:ascii="Times New Roman" w:hAnsi="Times New Roman" w:cs="Times New Roman"/>
          <w:b/>
        </w:rPr>
        <w:t xml:space="preserve"> </w:t>
      </w:r>
      <w:r w:rsidR="000631C9">
        <w:rPr>
          <w:rFonts w:ascii="Times New Roman" w:hAnsi="Times New Roman" w:cs="Times New Roman"/>
          <w:b/>
        </w:rPr>
        <w:t>1</w:t>
      </w:r>
      <w:r w:rsidR="000631C9" w:rsidRPr="00B05844">
        <w:rPr>
          <w:rFonts w:ascii="Times New Roman" w:hAnsi="Times New Roman" w:cs="Times New Roman"/>
          <w:b/>
        </w:rPr>
        <w:t xml:space="preserve">. </w:t>
      </w:r>
      <w:r w:rsidR="000631C9" w:rsidRPr="000631C9">
        <w:rPr>
          <w:rFonts w:ascii="Times New Roman" w:hAnsi="Times New Roman" w:cs="Times New Roman"/>
          <w:bCs/>
        </w:rPr>
        <w:t xml:space="preserve">Pre- and post-ECV values of PP and </w:t>
      </w:r>
      <w:proofErr w:type="spellStart"/>
      <w:r w:rsidR="00A24E2E">
        <w:rPr>
          <w:rFonts w:ascii="Times New Roman" w:hAnsi="Times New Roman" w:cs="Times New Roman"/>
          <w:bCs/>
        </w:rPr>
        <w:t>a</w:t>
      </w:r>
      <w:r w:rsidR="00A24E2E" w:rsidRPr="000631C9">
        <w:rPr>
          <w:rFonts w:ascii="Times New Roman" w:hAnsi="Times New Roman" w:cs="Times New Roman"/>
          <w:bCs/>
        </w:rPr>
        <w:t>POW</w:t>
      </w:r>
      <w:proofErr w:type="spellEnd"/>
      <w:r w:rsidR="00A24E2E" w:rsidRPr="000631C9">
        <w:rPr>
          <w:rFonts w:ascii="Times New Roman" w:hAnsi="Times New Roman" w:cs="Times New Roman"/>
          <w:bCs/>
        </w:rPr>
        <w:t xml:space="preserve"> </w:t>
      </w:r>
      <w:r w:rsidR="000631C9" w:rsidRPr="000631C9">
        <w:rPr>
          <w:rFonts w:ascii="Times New Roman" w:hAnsi="Times New Roman" w:cs="Times New Roman"/>
          <w:bCs/>
        </w:rPr>
        <w:t xml:space="preserve">signals in </w:t>
      </w:r>
      <w:r w:rsidR="000631C9" w:rsidRPr="009C2107">
        <w:rPr>
          <w:rFonts w:ascii="Times New Roman" w:hAnsi="Times New Roman" w:cs="Times New Roman"/>
          <w:bCs/>
        </w:rPr>
        <w:t xml:space="preserve">the </w:t>
      </w:r>
      <w:r w:rsidR="00F53F26" w:rsidRPr="009C2107">
        <w:rPr>
          <w:rFonts w:ascii="Times New Roman" w:hAnsi="Times New Roman" w:cs="Times New Roman"/>
          <w:bCs/>
        </w:rPr>
        <w:t>32</w:t>
      </w:r>
      <w:r w:rsidR="000631C9" w:rsidRPr="009C2107">
        <w:rPr>
          <w:rFonts w:ascii="Times New Roman" w:hAnsi="Times New Roman" w:cs="Times New Roman"/>
          <w:bCs/>
        </w:rPr>
        <w:t xml:space="preserve"> </w:t>
      </w:r>
      <w:r w:rsidR="00D26F1D" w:rsidRPr="009C2107">
        <w:rPr>
          <w:rFonts w:ascii="Times New Roman" w:hAnsi="Times New Roman" w:cs="Times New Roman"/>
          <w:bCs/>
        </w:rPr>
        <w:t>AF</w:t>
      </w:r>
      <w:r w:rsidR="000631C9" w:rsidRPr="009C2107">
        <w:rPr>
          <w:rFonts w:ascii="Times New Roman" w:hAnsi="Times New Roman" w:cs="Times New Roman"/>
          <w:bCs/>
        </w:rPr>
        <w:t xml:space="preserve"> patients </w:t>
      </w:r>
      <w:r w:rsidR="000631C9" w:rsidRPr="000631C9">
        <w:rPr>
          <w:rFonts w:ascii="Times New Roman" w:hAnsi="Times New Roman" w:cs="Times New Roman"/>
          <w:bCs/>
        </w:rPr>
        <w:t>included in the signal post-processing phase.</w:t>
      </w:r>
      <w:r w:rsidR="000631C9" w:rsidRPr="00B05844">
        <w:rPr>
          <w:rFonts w:ascii="Times New Roman" w:hAnsi="Times New Roman" w:cs="Times New Roman"/>
          <w:b/>
        </w:rPr>
        <w:t xml:space="preserve"> </w:t>
      </w:r>
    </w:p>
    <w:p w14:paraId="1C86757D" w14:textId="77777777" w:rsidR="000631C9" w:rsidRPr="00B05844" w:rsidRDefault="000631C9" w:rsidP="000019A6">
      <w:pPr>
        <w:spacing w:line="48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1319"/>
        <w:gridCol w:w="888"/>
        <w:gridCol w:w="888"/>
        <w:gridCol w:w="1001"/>
        <w:gridCol w:w="888"/>
        <w:gridCol w:w="768"/>
        <w:gridCol w:w="1011"/>
        <w:gridCol w:w="861"/>
        <w:gridCol w:w="860"/>
        <w:gridCol w:w="1138"/>
      </w:tblGrid>
      <w:tr w:rsidR="000631C9" w:rsidRPr="00B05844" w14:paraId="621A0F24" w14:textId="77777777" w:rsidTr="004F1260">
        <w:trPr>
          <w:trHeight w:val="584"/>
        </w:trPr>
        <w:tc>
          <w:tcPr>
            <w:tcW w:w="0" w:type="auto"/>
            <w:hideMark/>
          </w:tcPr>
          <w:p w14:paraId="6D55F3C8" w14:textId="77777777" w:rsidR="000631C9" w:rsidRPr="00B05844" w:rsidRDefault="000631C9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B05844">
              <w:rPr>
                <w:rFonts w:ascii="Times New Roman" w:hAnsi="Times New Roman" w:cs="Times New Roman"/>
                <w:lang w:val="it-IT"/>
              </w:rPr>
              <w:t>Variable</w:t>
            </w:r>
          </w:p>
        </w:tc>
        <w:tc>
          <w:tcPr>
            <w:tcW w:w="0" w:type="auto"/>
            <w:gridSpan w:val="3"/>
            <w:hideMark/>
          </w:tcPr>
          <w:p w14:paraId="1576226A" w14:textId="77777777" w:rsidR="000631C9" w:rsidRPr="00B05844" w:rsidRDefault="000631C9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B05844">
              <w:rPr>
                <w:rFonts w:ascii="Times New Roman" w:hAnsi="Times New Roman" w:cs="Times New Roman"/>
                <w:lang w:val="en-US"/>
              </w:rPr>
              <w:t>Mean value</w:t>
            </w:r>
          </w:p>
        </w:tc>
        <w:tc>
          <w:tcPr>
            <w:tcW w:w="0" w:type="auto"/>
            <w:gridSpan w:val="3"/>
            <w:hideMark/>
          </w:tcPr>
          <w:p w14:paraId="7012FF91" w14:textId="77777777" w:rsidR="000631C9" w:rsidRPr="00B05844" w:rsidRDefault="000631C9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B05844">
              <w:rPr>
                <w:rFonts w:ascii="Times New Roman" w:hAnsi="Times New Roman" w:cs="Times New Roman"/>
                <w:lang w:val="en-US"/>
              </w:rPr>
              <w:t>Standard deviation</w:t>
            </w:r>
          </w:p>
        </w:tc>
        <w:tc>
          <w:tcPr>
            <w:tcW w:w="0" w:type="auto"/>
            <w:gridSpan w:val="3"/>
            <w:hideMark/>
          </w:tcPr>
          <w:p w14:paraId="23E34D52" w14:textId="77777777" w:rsidR="000631C9" w:rsidRPr="00B05844" w:rsidRDefault="000631C9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B05844">
              <w:rPr>
                <w:rFonts w:ascii="Times New Roman" w:hAnsi="Times New Roman" w:cs="Times New Roman"/>
                <w:lang w:val="en-US"/>
              </w:rPr>
              <w:t>Coefficient of variation (CV)</w:t>
            </w:r>
          </w:p>
        </w:tc>
      </w:tr>
      <w:tr w:rsidR="000631C9" w:rsidRPr="00B05844" w14:paraId="38D64C9D" w14:textId="77777777" w:rsidTr="004F1260">
        <w:trPr>
          <w:trHeight w:val="584"/>
        </w:trPr>
        <w:tc>
          <w:tcPr>
            <w:tcW w:w="0" w:type="auto"/>
            <w:hideMark/>
          </w:tcPr>
          <w:p w14:paraId="1CC3B571" w14:textId="77777777" w:rsidR="000631C9" w:rsidRPr="00B05844" w:rsidRDefault="000631C9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0" w:type="auto"/>
            <w:hideMark/>
          </w:tcPr>
          <w:p w14:paraId="1B146FF8" w14:textId="77777777" w:rsidR="000631C9" w:rsidRPr="00B05844" w:rsidRDefault="000631C9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B05844">
              <w:rPr>
                <w:rFonts w:ascii="Times New Roman" w:hAnsi="Times New Roman" w:cs="Times New Roman"/>
                <w:lang w:val="en-US"/>
              </w:rPr>
              <w:t>Pre</w:t>
            </w:r>
          </w:p>
        </w:tc>
        <w:tc>
          <w:tcPr>
            <w:tcW w:w="0" w:type="auto"/>
            <w:hideMark/>
          </w:tcPr>
          <w:p w14:paraId="7A182E3E" w14:textId="77777777" w:rsidR="000631C9" w:rsidRPr="00B05844" w:rsidRDefault="000631C9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B05844">
              <w:rPr>
                <w:rFonts w:ascii="Times New Roman" w:hAnsi="Times New Roman" w:cs="Times New Roman"/>
                <w:lang w:val="en-US"/>
              </w:rPr>
              <w:t>Post</w:t>
            </w:r>
          </w:p>
        </w:tc>
        <w:tc>
          <w:tcPr>
            <w:tcW w:w="0" w:type="auto"/>
            <w:hideMark/>
          </w:tcPr>
          <w:p w14:paraId="0CB306B9" w14:textId="77777777" w:rsidR="000631C9" w:rsidRPr="00B05844" w:rsidRDefault="000631C9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B05844">
              <w:rPr>
                <w:rFonts w:ascii="Times New Roman" w:hAnsi="Times New Roman" w:cs="Times New Roman"/>
                <w:lang w:val="en-US"/>
              </w:rPr>
              <w:t>p-value*</w:t>
            </w:r>
          </w:p>
        </w:tc>
        <w:tc>
          <w:tcPr>
            <w:tcW w:w="0" w:type="auto"/>
            <w:hideMark/>
          </w:tcPr>
          <w:p w14:paraId="4B15A6F8" w14:textId="77777777" w:rsidR="000631C9" w:rsidRPr="00B05844" w:rsidRDefault="000631C9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B05844">
              <w:rPr>
                <w:rFonts w:ascii="Times New Roman" w:hAnsi="Times New Roman" w:cs="Times New Roman"/>
                <w:lang w:val="en-US"/>
              </w:rPr>
              <w:t>Pre</w:t>
            </w:r>
          </w:p>
        </w:tc>
        <w:tc>
          <w:tcPr>
            <w:tcW w:w="0" w:type="auto"/>
            <w:hideMark/>
          </w:tcPr>
          <w:p w14:paraId="18B3680A" w14:textId="77777777" w:rsidR="000631C9" w:rsidRPr="00B05844" w:rsidRDefault="000631C9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B05844">
              <w:rPr>
                <w:rFonts w:ascii="Times New Roman" w:hAnsi="Times New Roman" w:cs="Times New Roman"/>
                <w:lang w:val="en-US"/>
              </w:rPr>
              <w:t>Post</w:t>
            </w:r>
          </w:p>
        </w:tc>
        <w:tc>
          <w:tcPr>
            <w:tcW w:w="0" w:type="auto"/>
            <w:hideMark/>
          </w:tcPr>
          <w:p w14:paraId="35AB0959" w14:textId="77777777" w:rsidR="000631C9" w:rsidRPr="00B05844" w:rsidRDefault="000631C9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B05844">
              <w:rPr>
                <w:rFonts w:ascii="Times New Roman" w:hAnsi="Times New Roman" w:cs="Times New Roman"/>
                <w:lang w:val="en-US"/>
              </w:rPr>
              <w:t>p-value*</w:t>
            </w:r>
          </w:p>
        </w:tc>
        <w:tc>
          <w:tcPr>
            <w:tcW w:w="0" w:type="auto"/>
            <w:hideMark/>
          </w:tcPr>
          <w:p w14:paraId="7D925A45" w14:textId="77777777" w:rsidR="000631C9" w:rsidRPr="00B05844" w:rsidRDefault="000631C9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B05844">
              <w:rPr>
                <w:rFonts w:ascii="Times New Roman" w:hAnsi="Times New Roman" w:cs="Times New Roman"/>
                <w:lang w:val="en-US"/>
              </w:rPr>
              <w:t>Pre</w:t>
            </w:r>
          </w:p>
        </w:tc>
        <w:tc>
          <w:tcPr>
            <w:tcW w:w="0" w:type="auto"/>
            <w:hideMark/>
          </w:tcPr>
          <w:p w14:paraId="729DF915" w14:textId="77777777" w:rsidR="000631C9" w:rsidRPr="00B05844" w:rsidRDefault="000631C9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B05844">
              <w:rPr>
                <w:rFonts w:ascii="Times New Roman" w:hAnsi="Times New Roman" w:cs="Times New Roman"/>
                <w:lang w:val="en-US"/>
              </w:rPr>
              <w:t>Post</w:t>
            </w:r>
          </w:p>
        </w:tc>
        <w:tc>
          <w:tcPr>
            <w:tcW w:w="0" w:type="auto"/>
            <w:hideMark/>
          </w:tcPr>
          <w:p w14:paraId="316989C0" w14:textId="77777777" w:rsidR="000631C9" w:rsidRPr="00B05844" w:rsidRDefault="000631C9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B05844">
              <w:rPr>
                <w:rFonts w:ascii="Times New Roman" w:hAnsi="Times New Roman" w:cs="Times New Roman"/>
                <w:lang w:val="en-US"/>
              </w:rPr>
              <w:t>p-value*</w:t>
            </w:r>
          </w:p>
        </w:tc>
      </w:tr>
      <w:tr w:rsidR="00F03ADC" w:rsidRPr="00B05844" w14:paraId="3BC80E8E" w14:textId="77777777" w:rsidTr="004F1260">
        <w:trPr>
          <w:trHeight w:val="584"/>
        </w:trPr>
        <w:tc>
          <w:tcPr>
            <w:tcW w:w="0" w:type="auto"/>
            <w:hideMark/>
          </w:tcPr>
          <w:p w14:paraId="1045EFEA" w14:textId="77777777" w:rsidR="00F03ADC" w:rsidRPr="00B05844" w:rsidRDefault="00F03AD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en-US"/>
              </w:rPr>
              <w:t>PP</w:t>
            </w:r>
            <w:r w:rsidRPr="00B05844">
              <w:rPr>
                <w:rFonts w:ascii="Times New Roman" w:hAnsi="Times New Roman" w:cs="Times New Roman"/>
                <w:lang w:val="en-US"/>
              </w:rPr>
              <w:t xml:space="preserve"> [mmHg]</w:t>
            </w:r>
          </w:p>
        </w:tc>
        <w:tc>
          <w:tcPr>
            <w:tcW w:w="0" w:type="auto"/>
            <w:hideMark/>
          </w:tcPr>
          <w:p w14:paraId="529359BB" w14:textId="77777777" w:rsidR="00F03ADC" w:rsidRPr="00F03ADC" w:rsidRDefault="00F03ADC" w:rsidP="000019A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3ADC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US"/>
              </w:rPr>
              <w:t>51.10±</w:t>
            </w:r>
          </w:p>
          <w:p w14:paraId="4E03E9AA" w14:textId="79E64315" w:rsidR="00F03ADC" w:rsidRPr="00F03ADC" w:rsidRDefault="00F03AD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F03ADC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12.89</w:t>
            </w:r>
          </w:p>
        </w:tc>
        <w:tc>
          <w:tcPr>
            <w:tcW w:w="0" w:type="auto"/>
            <w:hideMark/>
          </w:tcPr>
          <w:p w14:paraId="04CD2B88" w14:textId="77777777" w:rsidR="00F03ADC" w:rsidRPr="00F03ADC" w:rsidRDefault="00F03ADC" w:rsidP="000019A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3ADC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US"/>
              </w:rPr>
              <w:t>48.87±</w:t>
            </w:r>
          </w:p>
          <w:p w14:paraId="238456BD" w14:textId="4E0BAA11" w:rsidR="00F03ADC" w:rsidRPr="00F03ADC" w:rsidRDefault="00F03AD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F03ADC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9.60</w:t>
            </w:r>
          </w:p>
        </w:tc>
        <w:tc>
          <w:tcPr>
            <w:tcW w:w="0" w:type="auto"/>
            <w:hideMark/>
          </w:tcPr>
          <w:p w14:paraId="27005991" w14:textId="726873A4" w:rsidR="00F03ADC" w:rsidRPr="00F03ADC" w:rsidRDefault="00F03AD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F03ADC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0.38</w:t>
            </w:r>
          </w:p>
        </w:tc>
        <w:tc>
          <w:tcPr>
            <w:tcW w:w="0" w:type="auto"/>
            <w:hideMark/>
          </w:tcPr>
          <w:p w14:paraId="4633E2F1" w14:textId="77777777" w:rsidR="00F03ADC" w:rsidRPr="00F03ADC" w:rsidRDefault="00F03ADC" w:rsidP="000019A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3ADC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US"/>
              </w:rPr>
              <w:t>10.62±</w:t>
            </w:r>
          </w:p>
          <w:p w14:paraId="5F1F3015" w14:textId="4F96185C" w:rsidR="00F03ADC" w:rsidRPr="00F03ADC" w:rsidRDefault="00F03AD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F03ADC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3.90</w:t>
            </w:r>
          </w:p>
        </w:tc>
        <w:tc>
          <w:tcPr>
            <w:tcW w:w="0" w:type="auto"/>
            <w:hideMark/>
          </w:tcPr>
          <w:p w14:paraId="1AAF8039" w14:textId="77777777" w:rsidR="00F03ADC" w:rsidRPr="00F03ADC" w:rsidRDefault="00F03ADC" w:rsidP="000019A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3ADC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US"/>
              </w:rPr>
              <w:t>7.56±</w:t>
            </w:r>
          </w:p>
          <w:p w14:paraId="58869FCE" w14:textId="59D6D569" w:rsidR="00F03ADC" w:rsidRPr="00F03ADC" w:rsidRDefault="00F03AD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F03ADC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3.29</w:t>
            </w:r>
          </w:p>
        </w:tc>
        <w:tc>
          <w:tcPr>
            <w:tcW w:w="0" w:type="auto"/>
            <w:hideMark/>
          </w:tcPr>
          <w:p w14:paraId="3FAD7CA6" w14:textId="432DCCE2" w:rsidR="00F03ADC" w:rsidRPr="00F03ADC" w:rsidRDefault="00F03AD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F03ADC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&lt;0.001</w:t>
            </w:r>
          </w:p>
        </w:tc>
        <w:tc>
          <w:tcPr>
            <w:tcW w:w="0" w:type="auto"/>
            <w:hideMark/>
          </w:tcPr>
          <w:p w14:paraId="2B4F4876" w14:textId="77777777" w:rsidR="00F03ADC" w:rsidRPr="00F03ADC" w:rsidRDefault="00F03ADC" w:rsidP="000019A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3ADC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US"/>
              </w:rPr>
              <w:t>0.21±</w:t>
            </w:r>
          </w:p>
          <w:p w14:paraId="29FFC149" w14:textId="1B9B8F84" w:rsidR="00F03ADC" w:rsidRPr="00F03ADC" w:rsidRDefault="00F03AD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F03ADC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0.06</w:t>
            </w:r>
          </w:p>
        </w:tc>
        <w:tc>
          <w:tcPr>
            <w:tcW w:w="0" w:type="auto"/>
            <w:hideMark/>
          </w:tcPr>
          <w:p w14:paraId="00B9AE6D" w14:textId="77777777" w:rsidR="00F03ADC" w:rsidRPr="00F03ADC" w:rsidRDefault="00F03ADC" w:rsidP="000019A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3ADC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US"/>
              </w:rPr>
              <w:t>0.15±</w:t>
            </w:r>
          </w:p>
          <w:p w14:paraId="44099179" w14:textId="6E654D4F" w:rsidR="00F03ADC" w:rsidRPr="00F03ADC" w:rsidRDefault="00F03AD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F03ADC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0.04</w:t>
            </w:r>
          </w:p>
        </w:tc>
        <w:tc>
          <w:tcPr>
            <w:tcW w:w="0" w:type="auto"/>
            <w:hideMark/>
          </w:tcPr>
          <w:p w14:paraId="3E1EB9BB" w14:textId="0953BC8F" w:rsidR="00F03ADC" w:rsidRPr="00F03ADC" w:rsidRDefault="00F03AD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F03ADC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&lt;0.001</w:t>
            </w:r>
          </w:p>
        </w:tc>
      </w:tr>
      <w:tr w:rsidR="00F03ADC" w:rsidRPr="00B05844" w14:paraId="20EF24FA" w14:textId="77777777" w:rsidTr="004F1260">
        <w:trPr>
          <w:trHeight w:val="584"/>
        </w:trPr>
        <w:tc>
          <w:tcPr>
            <w:tcW w:w="0" w:type="auto"/>
            <w:hideMark/>
          </w:tcPr>
          <w:p w14:paraId="04E32C57" w14:textId="4056A059" w:rsidR="00F03ADC" w:rsidRPr="00B05844" w:rsidRDefault="00A24E2E" w:rsidP="000019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a</w:t>
            </w:r>
            <w:r w:rsidR="00F03ADC">
              <w:rPr>
                <w:rFonts w:ascii="Times New Roman" w:hAnsi="Times New Roman" w:cs="Times New Roman"/>
                <w:lang w:val="en-US"/>
              </w:rPr>
              <w:t>POW</w:t>
            </w:r>
            <w:proofErr w:type="spellEnd"/>
            <w:r w:rsidR="00F03AD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03ADC" w:rsidRPr="00B05844">
              <w:rPr>
                <w:rFonts w:ascii="Times New Roman" w:hAnsi="Times New Roman" w:cs="Times New Roman"/>
                <w:lang w:val="en-US"/>
              </w:rPr>
              <w:t>[</w:t>
            </w:r>
            <w:proofErr w:type="spellStart"/>
            <w:r w:rsidR="00F03ADC" w:rsidRPr="00B05844">
              <w:rPr>
                <w:rFonts w:ascii="Times New Roman" w:hAnsi="Times New Roman" w:cs="Times New Roman"/>
                <w:lang w:val="en-US"/>
              </w:rPr>
              <w:t>a.u</w:t>
            </w:r>
            <w:proofErr w:type="spellEnd"/>
            <w:r w:rsidR="00F03ADC" w:rsidRPr="00B05844">
              <w:rPr>
                <w:rFonts w:ascii="Times New Roman" w:hAnsi="Times New Roman" w:cs="Times New Roman"/>
                <w:lang w:val="en-US"/>
              </w:rPr>
              <w:t>.]</w:t>
            </w:r>
          </w:p>
        </w:tc>
        <w:tc>
          <w:tcPr>
            <w:tcW w:w="0" w:type="auto"/>
            <w:hideMark/>
          </w:tcPr>
          <w:p w14:paraId="72F8FD7A" w14:textId="77777777" w:rsidR="00F03ADC" w:rsidRPr="00F03ADC" w:rsidRDefault="00F03ADC" w:rsidP="000019A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3ADC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US"/>
              </w:rPr>
              <w:t>0.39±</w:t>
            </w:r>
          </w:p>
          <w:p w14:paraId="26C452A4" w14:textId="5521351E" w:rsidR="00F03ADC" w:rsidRPr="00F03ADC" w:rsidRDefault="00F03AD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F03ADC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0.09</w:t>
            </w:r>
          </w:p>
        </w:tc>
        <w:tc>
          <w:tcPr>
            <w:tcW w:w="0" w:type="auto"/>
            <w:hideMark/>
          </w:tcPr>
          <w:p w14:paraId="6CA517B4" w14:textId="77777777" w:rsidR="00F03ADC" w:rsidRPr="00F03ADC" w:rsidRDefault="00F03ADC" w:rsidP="000019A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3ADC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US"/>
              </w:rPr>
              <w:t>0.44±</w:t>
            </w:r>
          </w:p>
          <w:p w14:paraId="1044E714" w14:textId="148B56FE" w:rsidR="00F03ADC" w:rsidRPr="00F03ADC" w:rsidRDefault="00F03AD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F03ADC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0.06</w:t>
            </w:r>
          </w:p>
        </w:tc>
        <w:tc>
          <w:tcPr>
            <w:tcW w:w="0" w:type="auto"/>
            <w:hideMark/>
          </w:tcPr>
          <w:p w14:paraId="3E61A2C3" w14:textId="32E64C97" w:rsidR="00F03ADC" w:rsidRPr="00F03ADC" w:rsidRDefault="00F03AD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F03ADC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0.001</w:t>
            </w:r>
          </w:p>
        </w:tc>
        <w:tc>
          <w:tcPr>
            <w:tcW w:w="0" w:type="auto"/>
            <w:hideMark/>
          </w:tcPr>
          <w:p w14:paraId="6B84C2CD" w14:textId="77777777" w:rsidR="00F03ADC" w:rsidRPr="00F03ADC" w:rsidRDefault="00F03ADC" w:rsidP="000019A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3ADC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US"/>
              </w:rPr>
              <w:t>0.10±</w:t>
            </w:r>
          </w:p>
          <w:p w14:paraId="251E63BB" w14:textId="5F321A19" w:rsidR="00F03ADC" w:rsidRPr="00F03ADC" w:rsidRDefault="00F03AD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F03ADC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0.02</w:t>
            </w:r>
          </w:p>
        </w:tc>
        <w:tc>
          <w:tcPr>
            <w:tcW w:w="0" w:type="auto"/>
            <w:hideMark/>
          </w:tcPr>
          <w:p w14:paraId="09864371" w14:textId="77777777" w:rsidR="00F03ADC" w:rsidRPr="00F03ADC" w:rsidRDefault="00F03ADC" w:rsidP="000019A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3ADC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US"/>
              </w:rPr>
              <w:t>0.06±</w:t>
            </w:r>
          </w:p>
          <w:p w14:paraId="7755E689" w14:textId="7ED6085C" w:rsidR="00F03ADC" w:rsidRPr="00F03ADC" w:rsidRDefault="00F03AD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F03ADC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0.03</w:t>
            </w:r>
          </w:p>
        </w:tc>
        <w:tc>
          <w:tcPr>
            <w:tcW w:w="0" w:type="auto"/>
            <w:hideMark/>
          </w:tcPr>
          <w:p w14:paraId="357A08A3" w14:textId="7E3D0938" w:rsidR="00F03ADC" w:rsidRPr="00F03ADC" w:rsidRDefault="00F03AD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F03ADC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&lt;0.001</w:t>
            </w:r>
          </w:p>
        </w:tc>
        <w:tc>
          <w:tcPr>
            <w:tcW w:w="0" w:type="auto"/>
            <w:hideMark/>
          </w:tcPr>
          <w:p w14:paraId="0133C9EC" w14:textId="77777777" w:rsidR="00F03ADC" w:rsidRPr="00F03ADC" w:rsidRDefault="00F03ADC" w:rsidP="000019A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3ADC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US"/>
              </w:rPr>
              <w:t>0.28±</w:t>
            </w:r>
          </w:p>
          <w:p w14:paraId="09BCE1B7" w14:textId="3AD62439" w:rsidR="00F03ADC" w:rsidRPr="00F03ADC" w:rsidRDefault="00F03AD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F03ADC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0.05</w:t>
            </w:r>
          </w:p>
        </w:tc>
        <w:tc>
          <w:tcPr>
            <w:tcW w:w="0" w:type="auto"/>
            <w:hideMark/>
          </w:tcPr>
          <w:p w14:paraId="440B404A" w14:textId="77777777" w:rsidR="00F03ADC" w:rsidRPr="00F03ADC" w:rsidRDefault="00F03ADC" w:rsidP="000019A6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3ADC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US"/>
              </w:rPr>
              <w:t>0.14±</w:t>
            </w:r>
          </w:p>
          <w:p w14:paraId="62EDFE81" w14:textId="7EAE3CC8" w:rsidR="00F03ADC" w:rsidRPr="00F03ADC" w:rsidRDefault="00F03AD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F03ADC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0.06</w:t>
            </w:r>
          </w:p>
        </w:tc>
        <w:tc>
          <w:tcPr>
            <w:tcW w:w="0" w:type="auto"/>
            <w:hideMark/>
          </w:tcPr>
          <w:p w14:paraId="5F497A8C" w14:textId="37E0FB9A" w:rsidR="00F03ADC" w:rsidRPr="00F03ADC" w:rsidRDefault="00F03AD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F03ADC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&lt;0.001</w:t>
            </w:r>
          </w:p>
        </w:tc>
      </w:tr>
    </w:tbl>
    <w:p w14:paraId="116A55AD" w14:textId="77777777" w:rsidR="000631C9" w:rsidRPr="00B05844" w:rsidRDefault="000631C9" w:rsidP="000019A6">
      <w:pPr>
        <w:spacing w:line="480" w:lineRule="auto"/>
        <w:rPr>
          <w:rFonts w:ascii="Times New Roman" w:hAnsi="Times New Roman" w:cs="Times New Roman"/>
        </w:rPr>
      </w:pPr>
    </w:p>
    <w:p w14:paraId="376592EF" w14:textId="56525E2E" w:rsidR="000631C9" w:rsidRDefault="000631C9" w:rsidP="000019A6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>*</w:t>
      </w:r>
      <w:r w:rsidR="009607C7">
        <w:rPr>
          <w:rFonts w:ascii="Times New Roman" w:hAnsi="Times New Roman" w:cs="Times New Roman"/>
        </w:rPr>
        <w:t>p</w:t>
      </w:r>
      <w:r w:rsidRPr="00B05844">
        <w:rPr>
          <w:rFonts w:ascii="Times New Roman" w:hAnsi="Times New Roman" w:cs="Times New Roman"/>
        </w:rPr>
        <w:t xml:space="preserve">-values are derived by </w:t>
      </w:r>
      <w:r w:rsidRPr="00B05844">
        <w:rPr>
          <w:rFonts w:ascii="Times New Roman" w:hAnsi="Times New Roman" w:cs="Times New Roman"/>
          <w:lang w:val="en-US"/>
        </w:rPr>
        <w:t>Kolmogorov-Smirnov test.</w:t>
      </w:r>
    </w:p>
    <w:p w14:paraId="4EC2A06F" w14:textId="1E53D52F" w:rsidR="000631C9" w:rsidRPr="00B05844" w:rsidRDefault="000631C9" w:rsidP="000019A6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lang w:val="en-US"/>
        </w:rPr>
        <w:br w:type="column"/>
      </w:r>
      <w:r w:rsidRPr="000631C9">
        <w:rPr>
          <w:rFonts w:ascii="Times New Roman" w:hAnsi="Times New Roman" w:cs="Times New Roman"/>
          <w:b/>
          <w:bCs/>
          <w:lang w:val="en-US"/>
        </w:rPr>
        <w:lastRenderedPageBreak/>
        <w:t>Supplementary</w:t>
      </w:r>
      <w:r>
        <w:rPr>
          <w:rFonts w:ascii="Times New Roman" w:hAnsi="Times New Roman" w:cs="Times New Roman"/>
          <w:lang w:val="en-US"/>
        </w:rPr>
        <w:t xml:space="preserve"> </w:t>
      </w:r>
      <w:r w:rsidRPr="00B05844">
        <w:rPr>
          <w:rFonts w:ascii="Times New Roman" w:hAnsi="Times New Roman" w:cs="Times New Roman"/>
          <w:b/>
        </w:rPr>
        <w:t xml:space="preserve">Table 2. </w:t>
      </w:r>
      <w:r w:rsidRPr="000631C9">
        <w:rPr>
          <w:rFonts w:ascii="Times New Roman" w:hAnsi="Times New Roman" w:cs="Times New Roman"/>
          <w:bCs/>
        </w:rPr>
        <w:t xml:space="preserve">Phase-specific (pre- and post-ECV) Rp values of for RR interval, PP and </w:t>
      </w:r>
      <w:proofErr w:type="spellStart"/>
      <w:r w:rsidR="00A24E2E">
        <w:rPr>
          <w:rFonts w:ascii="Times New Roman" w:hAnsi="Times New Roman" w:cs="Times New Roman"/>
          <w:bCs/>
        </w:rPr>
        <w:t>a</w:t>
      </w:r>
      <w:r w:rsidR="00A24E2E" w:rsidRPr="000631C9">
        <w:rPr>
          <w:rFonts w:ascii="Times New Roman" w:hAnsi="Times New Roman" w:cs="Times New Roman"/>
          <w:bCs/>
        </w:rPr>
        <w:t>POW</w:t>
      </w:r>
      <w:proofErr w:type="spellEnd"/>
      <w:r w:rsidR="00A24E2E" w:rsidRPr="000631C9">
        <w:rPr>
          <w:rFonts w:ascii="Times New Roman" w:hAnsi="Times New Roman" w:cs="Times New Roman"/>
          <w:bCs/>
        </w:rPr>
        <w:t xml:space="preserve"> </w:t>
      </w:r>
      <w:r w:rsidRPr="000631C9">
        <w:rPr>
          <w:rFonts w:ascii="Times New Roman" w:hAnsi="Times New Roman" w:cs="Times New Roman"/>
          <w:bCs/>
        </w:rPr>
        <w:t xml:space="preserve">form the </w:t>
      </w:r>
      <w:r w:rsidR="00F53F26">
        <w:rPr>
          <w:rFonts w:ascii="Times New Roman" w:hAnsi="Times New Roman" w:cs="Times New Roman"/>
          <w:bCs/>
        </w:rPr>
        <w:t>32</w:t>
      </w:r>
      <w:r w:rsidRPr="009C2107">
        <w:rPr>
          <w:rFonts w:ascii="Times New Roman" w:hAnsi="Times New Roman" w:cs="Times New Roman"/>
          <w:bCs/>
        </w:rPr>
        <w:t xml:space="preserve"> </w:t>
      </w:r>
      <w:r w:rsidR="00D26F1D" w:rsidRPr="009C2107">
        <w:rPr>
          <w:rFonts w:ascii="Times New Roman" w:hAnsi="Times New Roman" w:cs="Times New Roman"/>
          <w:bCs/>
        </w:rPr>
        <w:t>AF</w:t>
      </w:r>
      <w:r w:rsidRPr="009C2107">
        <w:rPr>
          <w:rFonts w:ascii="Times New Roman" w:hAnsi="Times New Roman" w:cs="Times New Roman"/>
          <w:bCs/>
        </w:rPr>
        <w:t xml:space="preserve"> </w:t>
      </w:r>
      <w:r w:rsidRPr="000631C9">
        <w:rPr>
          <w:rFonts w:ascii="Times New Roman" w:hAnsi="Times New Roman" w:cs="Times New Roman"/>
          <w:bCs/>
        </w:rPr>
        <w:t>patients included in the signal post-processing phase.</w:t>
      </w:r>
    </w:p>
    <w:p w14:paraId="1B91925A" w14:textId="77777777" w:rsidR="000631C9" w:rsidRPr="00B05844" w:rsidRDefault="000631C9" w:rsidP="000019A6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20" w:firstRow="1" w:lastRow="0" w:firstColumn="0" w:lastColumn="0" w:noHBand="0" w:noVBand="1"/>
      </w:tblPr>
      <w:tblGrid>
        <w:gridCol w:w="1587"/>
        <w:gridCol w:w="1563"/>
        <w:gridCol w:w="1188"/>
        <w:gridCol w:w="1188"/>
        <w:gridCol w:w="1188"/>
        <w:gridCol w:w="1309"/>
      </w:tblGrid>
      <w:tr w:rsidR="00C2034C" w:rsidRPr="009607C7" w14:paraId="4A21141D" w14:textId="3CD4161C" w:rsidTr="00C2034C">
        <w:trPr>
          <w:trHeight w:val="584"/>
          <w:jc w:val="center"/>
        </w:trPr>
        <w:tc>
          <w:tcPr>
            <w:tcW w:w="0" w:type="auto"/>
            <w:hideMark/>
          </w:tcPr>
          <w:p w14:paraId="3AA839DF" w14:textId="77777777" w:rsidR="00C2034C" w:rsidRPr="00651D0B" w:rsidRDefault="00C2034C" w:rsidP="000019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62C0FC2C" w14:textId="77777777" w:rsidR="00C2034C" w:rsidRPr="00651D0B" w:rsidRDefault="00C2034C" w:rsidP="000019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20970DDC" w14:textId="77777777" w:rsidR="00C2034C" w:rsidRPr="00651D0B" w:rsidRDefault="00C2034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51D0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R </w:t>
            </w:r>
          </w:p>
        </w:tc>
        <w:tc>
          <w:tcPr>
            <w:tcW w:w="0" w:type="auto"/>
            <w:hideMark/>
          </w:tcPr>
          <w:p w14:paraId="5DFB7DA6" w14:textId="77777777" w:rsidR="00C2034C" w:rsidRPr="00651D0B" w:rsidRDefault="00C2034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P</w:t>
            </w:r>
          </w:p>
        </w:tc>
        <w:tc>
          <w:tcPr>
            <w:tcW w:w="0" w:type="auto"/>
            <w:hideMark/>
          </w:tcPr>
          <w:p w14:paraId="14102326" w14:textId="529C8ADF" w:rsidR="00C2034C" w:rsidRPr="00651D0B" w:rsidRDefault="00A24E2E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a</w:t>
            </w:r>
            <w:r w:rsidR="00C2034C">
              <w:rPr>
                <w:rFonts w:ascii="Times New Roman" w:hAnsi="Times New Roman" w:cs="Times New Roman"/>
                <w:b/>
                <w:bCs/>
                <w:lang w:val="en-US"/>
              </w:rPr>
              <w:t>POW</w:t>
            </w:r>
            <w:proofErr w:type="spellEnd"/>
          </w:p>
        </w:tc>
        <w:tc>
          <w:tcPr>
            <w:tcW w:w="1309" w:type="dxa"/>
          </w:tcPr>
          <w:p w14:paraId="2F6111E1" w14:textId="5A886FB1" w:rsidR="00C2034C" w:rsidRDefault="009607C7" w:rsidP="000019A6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="00F53F26" w:rsidRPr="00C127E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-value PP vs </w:t>
            </w:r>
            <w:proofErr w:type="spellStart"/>
            <w:r w:rsidR="00F53F26" w:rsidRPr="00C127EE">
              <w:rPr>
                <w:rFonts w:ascii="Times New Roman" w:hAnsi="Times New Roman" w:cs="Times New Roman"/>
                <w:b/>
                <w:bCs/>
                <w:lang w:val="en-US"/>
              </w:rPr>
              <w:t>aPOW</w:t>
            </w:r>
            <w:proofErr w:type="spellEnd"/>
            <w:r w:rsidR="00F53F26" w:rsidRPr="00C127E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within phase)*</w:t>
            </w:r>
          </w:p>
        </w:tc>
      </w:tr>
      <w:tr w:rsidR="00C2034C" w:rsidRPr="00651D0B" w14:paraId="79A13A2E" w14:textId="39F7B92F" w:rsidTr="00C2034C">
        <w:trPr>
          <w:trHeight w:val="584"/>
          <w:jc w:val="center"/>
        </w:trPr>
        <w:tc>
          <w:tcPr>
            <w:tcW w:w="0" w:type="auto"/>
            <w:vMerge w:val="restart"/>
            <w:hideMark/>
          </w:tcPr>
          <w:p w14:paraId="720D75EC" w14:textId="77777777" w:rsidR="00C2034C" w:rsidRPr="00651D0B" w:rsidRDefault="00C2034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51D0B">
              <w:rPr>
                <w:rFonts w:ascii="Times New Roman" w:hAnsi="Times New Roman" w:cs="Times New Roman"/>
                <w:lang w:val="en-US"/>
              </w:rPr>
              <w:t>5</w:t>
            </w:r>
            <w:r w:rsidRPr="00651D0B">
              <w:rPr>
                <w:rFonts w:ascii="Times New Roman" w:hAnsi="Times New Roman" w:cs="Times New Roman"/>
                <w:vertAlign w:val="superscript"/>
                <w:lang w:val="en-US"/>
              </w:rPr>
              <w:t>th</w:t>
            </w:r>
            <w:r w:rsidRPr="00651D0B">
              <w:rPr>
                <w:rFonts w:ascii="Times New Roman" w:hAnsi="Times New Roman" w:cs="Times New Roman"/>
                <w:lang w:val="en-US"/>
              </w:rPr>
              <w:t xml:space="preserve"> percentile</w:t>
            </w:r>
          </w:p>
        </w:tc>
        <w:tc>
          <w:tcPr>
            <w:tcW w:w="0" w:type="auto"/>
            <w:hideMark/>
          </w:tcPr>
          <w:p w14:paraId="0971D354" w14:textId="77777777" w:rsidR="00C2034C" w:rsidRPr="00651D0B" w:rsidRDefault="00C2034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51D0B">
              <w:rPr>
                <w:rFonts w:ascii="Times New Roman" w:hAnsi="Times New Roman" w:cs="Times New Roman"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>re</w:t>
            </w:r>
            <w:r w:rsidRPr="00651D0B">
              <w:rPr>
                <w:rFonts w:ascii="Times New Roman" w:hAnsi="Times New Roman" w:cs="Times New Roman"/>
                <w:lang w:val="en-US"/>
              </w:rPr>
              <w:t>-ECV</w:t>
            </w:r>
          </w:p>
        </w:tc>
        <w:tc>
          <w:tcPr>
            <w:tcW w:w="0" w:type="auto"/>
            <w:hideMark/>
          </w:tcPr>
          <w:p w14:paraId="6EC4E2E7" w14:textId="338D9868" w:rsidR="00C2034C" w:rsidRPr="00C2034C" w:rsidRDefault="00C2034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C2034C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0.68±0.06</w:t>
            </w:r>
          </w:p>
        </w:tc>
        <w:tc>
          <w:tcPr>
            <w:tcW w:w="0" w:type="auto"/>
            <w:hideMark/>
          </w:tcPr>
          <w:p w14:paraId="1241AA43" w14:textId="18BBEBE9" w:rsidR="00C2034C" w:rsidRPr="00C2034C" w:rsidRDefault="00C2034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C2034C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0.85±0.08</w:t>
            </w:r>
          </w:p>
        </w:tc>
        <w:tc>
          <w:tcPr>
            <w:tcW w:w="0" w:type="auto"/>
            <w:hideMark/>
          </w:tcPr>
          <w:p w14:paraId="7C2D8701" w14:textId="0B2CB0CE" w:rsidR="00C2034C" w:rsidRPr="00C2034C" w:rsidRDefault="00C2034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C2034C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0.62±0.10</w:t>
            </w:r>
          </w:p>
        </w:tc>
        <w:tc>
          <w:tcPr>
            <w:tcW w:w="1309" w:type="dxa"/>
          </w:tcPr>
          <w:p w14:paraId="6F880EBF" w14:textId="02297416" w:rsidR="00C2034C" w:rsidRPr="00C2034C" w:rsidRDefault="00C2034C" w:rsidP="000019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C2034C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&lt;0.001</w:t>
            </w:r>
          </w:p>
        </w:tc>
      </w:tr>
      <w:tr w:rsidR="00C2034C" w:rsidRPr="00651D0B" w14:paraId="32EB5E5A" w14:textId="51AAAAF3" w:rsidTr="00C2034C">
        <w:trPr>
          <w:trHeight w:val="584"/>
          <w:jc w:val="center"/>
        </w:trPr>
        <w:tc>
          <w:tcPr>
            <w:tcW w:w="0" w:type="auto"/>
            <w:vMerge/>
            <w:hideMark/>
          </w:tcPr>
          <w:p w14:paraId="3941EAA0" w14:textId="77777777" w:rsidR="00C2034C" w:rsidRPr="00651D0B" w:rsidRDefault="00C2034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0" w:type="auto"/>
            <w:hideMark/>
          </w:tcPr>
          <w:p w14:paraId="30D2D5F7" w14:textId="77777777" w:rsidR="00C2034C" w:rsidRPr="00651D0B" w:rsidRDefault="00C2034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51D0B">
              <w:rPr>
                <w:rFonts w:ascii="Times New Roman" w:hAnsi="Times New Roman" w:cs="Times New Roman"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>ost</w:t>
            </w:r>
            <w:r w:rsidRPr="00651D0B">
              <w:rPr>
                <w:rFonts w:ascii="Times New Roman" w:hAnsi="Times New Roman" w:cs="Times New Roman"/>
                <w:lang w:val="en-US"/>
              </w:rPr>
              <w:t>-ECV</w:t>
            </w:r>
          </w:p>
        </w:tc>
        <w:tc>
          <w:tcPr>
            <w:tcW w:w="0" w:type="auto"/>
            <w:hideMark/>
          </w:tcPr>
          <w:p w14:paraId="23673668" w14:textId="080BECCE" w:rsidR="00C2034C" w:rsidRPr="00C2034C" w:rsidRDefault="00C2034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C2034C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0.81±0.13</w:t>
            </w:r>
          </w:p>
        </w:tc>
        <w:tc>
          <w:tcPr>
            <w:tcW w:w="0" w:type="auto"/>
            <w:hideMark/>
          </w:tcPr>
          <w:p w14:paraId="499EE6CF" w14:textId="22F4F2F6" w:rsidR="00C2034C" w:rsidRPr="00C2034C" w:rsidRDefault="00C2034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C2034C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0.91±0.11</w:t>
            </w:r>
          </w:p>
        </w:tc>
        <w:tc>
          <w:tcPr>
            <w:tcW w:w="0" w:type="auto"/>
            <w:hideMark/>
          </w:tcPr>
          <w:p w14:paraId="7009616C" w14:textId="332ACCDC" w:rsidR="00C2034C" w:rsidRPr="00C2034C" w:rsidRDefault="00C2034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C2034C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0.78±0.14</w:t>
            </w:r>
          </w:p>
        </w:tc>
        <w:tc>
          <w:tcPr>
            <w:tcW w:w="1309" w:type="dxa"/>
          </w:tcPr>
          <w:p w14:paraId="1B6D05F8" w14:textId="439B3EFC" w:rsidR="00C2034C" w:rsidRPr="00C2034C" w:rsidRDefault="00C2034C" w:rsidP="000019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C2034C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&lt;0.001</w:t>
            </w:r>
          </w:p>
        </w:tc>
      </w:tr>
      <w:tr w:rsidR="00C2034C" w:rsidRPr="00651D0B" w14:paraId="6844C50D" w14:textId="408ABED4" w:rsidTr="00C2034C">
        <w:trPr>
          <w:trHeight w:val="584"/>
          <w:jc w:val="center"/>
        </w:trPr>
        <w:tc>
          <w:tcPr>
            <w:tcW w:w="0" w:type="auto"/>
            <w:vMerge/>
            <w:hideMark/>
          </w:tcPr>
          <w:p w14:paraId="0A8F6EC0" w14:textId="77777777" w:rsidR="00C2034C" w:rsidRPr="00651D0B" w:rsidRDefault="00C2034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0" w:type="auto"/>
            <w:hideMark/>
          </w:tcPr>
          <w:p w14:paraId="4CFB4C40" w14:textId="5B7A9970" w:rsidR="00F53F26" w:rsidRDefault="009607C7" w:rsidP="000019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="00F53F26" w:rsidRPr="00651D0B">
              <w:rPr>
                <w:rFonts w:ascii="Times New Roman" w:hAnsi="Times New Roman" w:cs="Times New Roman"/>
                <w:lang w:val="en-US"/>
              </w:rPr>
              <w:t>-value</w:t>
            </w:r>
          </w:p>
          <w:p w14:paraId="3B987D3D" w14:textId="5FA917E1" w:rsidR="00C2034C" w:rsidRPr="00F53F26" w:rsidRDefault="00F53F26" w:rsidP="000019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- vs Post-</w:t>
            </w:r>
            <w:r w:rsidRPr="00651D0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64095D8E" w14:textId="3F7E755C" w:rsidR="00C2034C" w:rsidRPr="00C2034C" w:rsidRDefault="00C2034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C2034C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&lt;0.001</w:t>
            </w:r>
          </w:p>
        </w:tc>
        <w:tc>
          <w:tcPr>
            <w:tcW w:w="0" w:type="auto"/>
            <w:hideMark/>
          </w:tcPr>
          <w:p w14:paraId="56570CF7" w14:textId="688CFC6D" w:rsidR="00C2034C" w:rsidRPr="00C2034C" w:rsidRDefault="00C2034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C2034C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0.007</w:t>
            </w:r>
          </w:p>
        </w:tc>
        <w:tc>
          <w:tcPr>
            <w:tcW w:w="0" w:type="auto"/>
            <w:hideMark/>
          </w:tcPr>
          <w:p w14:paraId="64994DA6" w14:textId="7C2FF52E" w:rsidR="00C2034C" w:rsidRPr="00C2034C" w:rsidRDefault="00C2034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C2034C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&lt;0.001</w:t>
            </w:r>
          </w:p>
        </w:tc>
        <w:tc>
          <w:tcPr>
            <w:tcW w:w="1309" w:type="dxa"/>
          </w:tcPr>
          <w:p w14:paraId="25C7ACA6" w14:textId="77777777" w:rsidR="00C2034C" w:rsidRPr="00C2034C" w:rsidRDefault="00C2034C" w:rsidP="000019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</w:p>
        </w:tc>
      </w:tr>
      <w:tr w:rsidR="00C2034C" w:rsidRPr="00651D0B" w14:paraId="22AF12C5" w14:textId="783729C7" w:rsidTr="00C2034C">
        <w:trPr>
          <w:trHeight w:val="584"/>
          <w:jc w:val="center"/>
        </w:trPr>
        <w:tc>
          <w:tcPr>
            <w:tcW w:w="0" w:type="auto"/>
            <w:vMerge w:val="restart"/>
            <w:hideMark/>
          </w:tcPr>
          <w:p w14:paraId="31486535" w14:textId="77777777" w:rsidR="00C2034C" w:rsidRPr="00651D0B" w:rsidRDefault="00C2034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51D0B">
              <w:rPr>
                <w:rFonts w:ascii="Times New Roman" w:hAnsi="Times New Roman" w:cs="Times New Roman"/>
                <w:lang w:val="en-US"/>
              </w:rPr>
              <w:t>95</w:t>
            </w:r>
            <w:r w:rsidRPr="00651D0B">
              <w:rPr>
                <w:rFonts w:ascii="Times New Roman" w:hAnsi="Times New Roman" w:cs="Times New Roman"/>
                <w:vertAlign w:val="superscript"/>
                <w:lang w:val="en-US"/>
              </w:rPr>
              <w:t>th</w:t>
            </w:r>
            <w:r w:rsidRPr="00651D0B">
              <w:rPr>
                <w:rFonts w:ascii="Times New Roman" w:hAnsi="Times New Roman" w:cs="Times New Roman"/>
                <w:lang w:val="en-US"/>
              </w:rPr>
              <w:t xml:space="preserve"> percentile</w:t>
            </w:r>
          </w:p>
        </w:tc>
        <w:tc>
          <w:tcPr>
            <w:tcW w:w="0" w:type="auto"/>
            <w:hideMark/>
          </w:tcPr>
          <w:p w14:paraId="415F61CB" w14:textId="77777777" w:rsidR="00C2034C" w:rsidRPr="00651D0B" w:rsidRDefault="00C2034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51D0B">
              <w:rPr>
                <w:rFonts w:ascii="Times New Roman" w:hAnsi="Times New Roman" w:cs="Times New Roman"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>re</w:t>
            </w:r>
            <w:r w:rsidRPr="00651D0B">
              <w:rPr>
                <w:rFonts w:ascii="Times New Roman" w:hAnsi="Times New Roman" w:cs="Times New Roman"/>
                <w:lang w:val="en-US"/>
              </w:rPr>
              <w:t>-ECV</w:t>
            </w:r>
          </w:p>
        </w:tc>
        <w:tc>
          <w:tcPr>
            <w:tcW w:w="0" w:type="auto"/>
            <w:hideMark/>
          </w:tcPr>
          <w:p w14:paraId="033783CA" w14:textId="1B1D447F" w:rsidR="00C2034C" w:rsidRPr="00C2034C" w:rsidRDefault="00C2034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C2034C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1.55±0.10</w:t>
            </w:r>
          </w:p>
        </w:tc>
        <w:tc>
          <w:tcPr>
            <w:tcW w:w="0" w:type="auto"/>
            <w:hideMark/>
          </w:tcPr>
          <w:p w14:paraId="03C78419" w14:textId="4F72EAFD" w:rsidR="00C2034C" w:rsidRPr="00C2034C" w:rsidRDefault="00C2034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C2034C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1.20±0.10</w:t>
            </w:r>
          </w:p>
        </w:tc>
        <w:tc>
          <w:tcPr>
            <w:tcW w:w="0" w:type="auto"/>
            <w:hideMark/>
          </w:tcPr>
          <w:p w14:paraId="182370E7" w14:textId="527154F7" w:rsidR="00C2034C" w:rsidRPr="00C2034C" w:rsidRDefault="00C2034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C2034C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1.44±0.17</w:t>
            </w:r>
          </w:p>
        </w:tc>
        <w:tc>
          <w:tcPr>
            <w:tcW w:w="1309" w:type="dxa"/>
          </w:tcPr>
          <w:p w14:paraId="774AB073" w14:textId="59540C01" w:rsidR="00C2034C" w:rsidRPr="00C2034C" w:rsidRDefault="00C2034C" w:rsidP="000019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C2034C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&lt;0.001</w:t>
            </w:r>
          </w:p>
        </w:tc>
      </w:tr>
      <w:tr w:rsidR="00C2034C" w:rsidRPr="00651D0B" w14:paraId="59FC1F5A" w14:textId="0760210B" w:rsidTr="00C2034C">
        <w:trPr>
          <w:trHeight w:val="584"/>
          <w:jc w:val="center"/>
        </w:trPr>
        <w:tc>
          <w:tcPr>
            <w:tcW w:w="0" w:type="auto"/>
            <w:vMerge/>
            <w:hideMark/>
          </w:tcPr>
          <w:p w14:paraId="316FD763" w14:textId="77777777" w:rsidR="00C2034C" w:rsidRPr="00651D0B" w:rsidRDefault="00C2034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0" w:type="auto"/>
            <w:hideMark/>
          </w:tcPr>
          <w:p w14:paraId="2AA6BB8F" w14:textId="77777777" w:rsidR="00C2034C" w:rsidRPr="00651D0B" w:rsidRDefault="00C2034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51D0B">
              <w:rPr>
                <w:rFonts w:ascii="Times New Roman" w:hAnsi="Times New Roman" w:cs="Times New Roman"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>ost</w:t>
            </w:r>
            <w:r w:rsidRPr="00651D0B">
              <w:rPr>
                <w:rFonts w:ascii="Times New Roman" w:hAnsi="Times New Roman" w:cs="Times New Roman"/>
                <w:lang w:val="en-US"/>
              </w:rPr>
              <w:t>-ECV</w:t>
            </w:r>
          </w:p>
        </w:tc>
        <w:tc>
          <w:tcPr>
            <w:tcW w:w="0" w:type="auto"/>
            <w:hideMark/>
          </w:tcPr>
          <w:p w14:paraId="59761CD3" w14:textId="7765B4AE" w:rsidR="00C2034C" w:rsidRPr="00C2034C" w:rsidRDefault="00C2034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C2034C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1.18±0.11</w:t>
            </w:r>
          </w:p>
        </w:tc>
        <w:tc>
          <w:tcPr>
            <w:tcW w:w="0" w:type="auto"/>
            <w:hideMark/>
          </w:tcPr>
          <w:p w14:paraId="233CB1DE" w14:textId="6335ADFA" w:rsidR="00C2034C" w:rsidRPr="00C2034C" w:rsidRDefault="00C2034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C2034C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1.04±0.09</w:t>
            </w:r>
          </w:p>
        </w:tc>
        <w:tc>
          <w:tcPr>
            <w:tcW w:w="0" w:type="auto"/>
            <w:hideMark/>
          </w:tcPr>
          <w:p w14:paraId="6A806052" w14:textId="11D3F466" w:rsidR="00C2034C" w:rsidRPr="00C2034C" w:rsidRDefault="00C2034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C2034C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1.20±0.12</w:t>
            </w:r>
          </w:p>
        </w:tc>
        <w:tc>
          <w:tcPr>
            <w:tcW w:w="1309" w:type="dxa"/>
          </w:tcPr>
          <w:p w14:paraId="0DE060D1" w14:textId="3F2DE663" w:rsidR="00C2034C" w:rsidRPr="00C2034C" w:rsidRDefault="00C2034C" w:rsidP="000019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C2034C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&lt;0.001</w:t>
            </w:r>
          </w:p>
        </w:tc>
      </w:tr>
      <w:tr w:rsidR="00C2034C" w:rsidRPr="00651D0B" w14:paraId="4B04EC1E" w14:textId="73EEDFC7" w:rsidTr="00C2034C">
        <w:trPr>
          <w:trHeight w:val="584"/>
          <w:jc w:val="center"/>
        </w:trPr>
        <w:tc>
          <w:tcPr>
            <w:tcW w:w="0" w:type="auto"/>
            <w:vMerge/>
            <w:hideMark/>
          </w:tcPr>
          <w:p w14:paraId="384B994F" w14:textId="77777777" w:rsidR="00C2034C" w:rsidRPr="00651D0B" w:rsidRDefault="00C2034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0" w:type="auto"/>
            <w:hideMark/>
          </w:tcPr>
          <w:p w14:paraId="2B312C6C" w14:textId="64E2D8AB" w:rsidR="00F53F26" w:rsidRDefault="009607C7" w:rsidP="000019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="00F53F26" w:rsidRPr="00651D0B">
              <w:rPr>
                <w:rFonts w:ascii="Times New Roman" w:hAnsi="Times New Roman" w:cs="Times New Roman"/>
                <w:lang w:val="en-US"/>
              </w:rPr>
              <w:t>-value</w:t>
            </w:r>
          </w:p>
          <w:p w14:paraId="47454ED4" w14:textId="1881F75D" w:rsidR="00C2034C" w:rsidRPr="00F53F26" w:rsidRDefault="00F53F26" w:rsidP="000019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- vs Post-</w:t>
            </w:r>
            <w:r w:rsidRPr="00651D0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48EE00C5" w14:textId="249B180D" w:rsidR="00C2034C" w:rsidRPr="00C2034C" w:rsidRDefault="00C2034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C2034C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&lt;0.001</w:t>
            </w:r>
          </w:p>
        </w:tc>
        <w:tc>
          <w:tcPr>
            <w:tcW w:w="0" w:type="auto"/>
            <w:hideMark/>
          </w:tcPr>
          <w:p w14:paraId="6DA052AA" w14:textId="459F18A2" w:rsidR="00C2034C" w:rsidRPr="00C2034C" w:rsidRDefault="00C2034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C2034C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&lt;0.001</w:t>
            </w:r>
          </w:p>
        </w:tc>
        <w:tc>
          <w:tcPr>
            <w:tcW w:w="0" w:type="auto"/>
            <w:hideMark/>
          </w:tcPr>
          <w:p w14:paraId="3A904070" w14:textId="039AF23B" w:rsidR="00C2034C" w:rsidRPr="00C2034C" w:rsidRDefault="00C2034C" w:rsidP="000019A6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C2034C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&lt;0.001</w:t>
            </w:r>
          </w:p>
        </w:tc>
        <w:tc>
          <w:tcPr>
            <w:tcW w:w="1309" w:type="dxa"/>
          </w:tcPr>
          <w:p w14:paraId="2E0BDBCA" w14:textId="77777777" w:rsidR="00C2034C" w:rsidRPr="00C2034C" w:rsidRDefault="00C2034C" w:rsidP="000019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</w:p>
        </w:tc>
      </w:tr>
    </w:tbl>
    <w:p w14:paraId="16E3162A" w14:textId="77777777" w:rsidR="000631C9" w:rsidRPr="00B05844" w:rsidRDefault="000631C9" w:rsidP="000019A6">
      <w:pPr>
        <w:spacing w:line="480" w:lineRule="auto"/>
        <w:rPr>
          <w:rFonts w:ascii="Times New Roman" w:hAnsi="Times New Roman" w:cs="Times New Roman"/>
        </w:rPr>
      </w:pPr>
    </w:p>
    <w:p w14:paraId="20D605E1" w14:textId="10C512D9" w:rsidR="000631C9" w:rsidRDefault="000631C9" w:rsidP="000019A6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>*</w:t>
      </w:r>
      <w:r w:rsidR="009607C7">
        <w:rPr>
          <w:rFonts w:ascii="Times New Roman" w:hAnsi="Times New Roman" w:cs="Times New Roman"/>
        </w:rPr>
        <w:t>p</w:t>
      </w:r>
      <w:r w:rsidRPr="00B05844">
        <w:rPr>
          <w:rFonts w:ascii="Times New Roman" w:hAnsi="Times New Roman" w:cs="Times New Roman"/>
        </w:rPr>
        <w:t xml:space="preserve">-values are derived by </w:t>
      </w:r>
      <w:r w:rsidRPr="00B05844">
        <w:rPr>
          <w:rFonts w:ascii="Times New Roman" w:hAnsi="Times New Roman" w:cs="Times New Roman"/>
          <w:lang w:val="en-US"/>
        </w:rPr>
        <w:t>Kolmogorov-Smirnov test.</w:t>
      </w:r>
    </w:p>
    <w:p w14:paraId="61412AE5" w14:textId="337A0CBC" w:rsidR="00421668" w:rsidRDefault="00421668" w:rsidP="000019A6">
      <w:pPr>
        <w:spacing w:line="480" w:lineRule="auto"/>
        <w:rPr>
          <w:rFonts w:ascii="Times New Roman" w:hAnsi="Times New Roman" w:cs="Times New Roman"/>
          <w:b/>
        </w:rPr>
      </w:pPr>
    </w:p>
    <w:p w14:paraId="7D64028F" w14:textId="1F51B253" w:rsidR="00A57644" w:rsidRPr="0060772A" w:rsidRDefault="00A57644" w:rsidP="000019A6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sectPr w:rsidR="00A57644" w:rsidRPr="0060772A" w:rsidSect="00F61227">
      <w:headerReference w:type="even" r:id="rId9"/>
      <w:headerReference w:type="default" r:id="rId10"/>
      <w:footerReference w:type="even" r:id="rId11"/>
      <w:footerReference w:type="default" r:id="rId12"/>
      <w:pgSz w:w="11900" w:h="1682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D7CFDB" w14:textId="77777777" w:rsidR="002033E0" w:rsidRDefault="002033E0" w:rsidP="00BA6C12">
      <w:r>
        <w:separator/>
      </w:r>
    </w:p>
  </w:endnote>
  <w:endnote w:type="continuationSeparator" w:id="0">
    <w:p w14:paraId="3CA80B46" w14:textId="77777777" w:rsidR="002033E0" w:rsidRDefault="002033E0" w:rsidP="00BA6C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771EC8" w14:textId="77777777" w:rsidR="00BD3B77" w:rsidRDefault="00BD3B77" w:rsidP="00F6122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8CB7E2" w14:textId="77777777" w:rsidR="00BD3B77" w:rsidRDefault="00BD3B77" w:rsidP="00FE4C4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C03BC3" w14:textId="36F00FFA" w:rsidR="00BD3B77" w:rsidRDefault="00BD3B77" w:rsidP="00F6122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019A6">
      <w:rPr>
        <w:rStyle w:val="PageNumber"/>
        <w:noProof/>
      </w:rPr>
      <w:t>1</w:t>
    </w:r>
    <w:r>
      <w:rPr>
        <w:rStyle w:val="PageNumber"/>
      </w:rPr>
      <w:fldChar w:fldCharType="end"/>
    </w:r>
  </w:p>
  <w:p w14:paraId="32D93482" w14:textId="77777777" w:rsidR="00BD3B77" w:rsidRDefault="00BD3B77" w:rsidP="00FE4C4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3871D2" w14:textId="77777777" w:rsidR="002033E0" w:rsidRDefault="002033E0" w:rsidP="00BA6C12">
      <w:r>
        <w:separator/>
      </w:r>
    </w:p>
  </w:footnote>
  <w:footnote w:type="continuationSeparator" w:id="0">
    <w:p w14:paraId="3D1DE646" w14:textId="77777777" w:rsidR="002033E0" w:rsidRDefault="002033E0" w:rsidP="00BA6C1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B93C82" w14:textId="77777777" w:rsidR="00BD3B77" w:rsidRDefault="00BD3B77" w:rsidP="00F6122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950A4E" w14:textId="77777777" w:rsidR="00BD3B77" w:rsidRDefault="00BD3B77" w:rsidP="00F61227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AAD671" w14:textId="503996C6" w:rsidR="00BD3B77" w:rsidRDefault="00BD3B77" w:rsidP="00F6122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019A6">
      <w:rPr>
        <w:rStyle w:val="PageNumber"/>
        <w:noProof/>
      </w:rPr>
      <w:t>1</w:t>
    </w:r>
    <w:r>
      <w:rPr>
        <w:rStyle w:val="PageNumber"/>
      </w:rPr>
      <w:fldChar w:fldCharType="end"/>
    </w:r>
  </w:p>
  <w:p w14:paraId="14618152" w14:textId="77777777" w:rsidR="00BD3B77" w:rsidRDefault="00BD3B77" w:rsidP="00F61227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0F57DD"/>
    <w:multiLevelType w:val="hybridMultilevel"/>
    <w:tmpl w:val="EAF68AB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821C77"/>
    <w:multiLevelType w:val="hybridMultilevel"/>
    <w:tmpl w:val="A880B8FE"/>
    <w:lvl w:ilvl="0" w:tplc="B922F88C">
      <w:start w:val="1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E97BC2"/>
    <w:multiLevelType w:val="hybridMultilevel"/>
    <w:tmpl w:val="1A42BFC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EC0876"/>
    <w:multiLevelType w:val="hybridMultilevel"/>
    <w:tmpl w:val="E876B540"/>
    <w:lvl w:ilvl="0" w:tplc="EDE4CC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340761"/>
    <w:multiLevelType w:val="hybridMultilevel"/>
    <w:tmpl w:val="A96E6AC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5A0490"/>
    <w:multiLevelType w:val="hybridMultilevel"/>
    <w:tmpl w:val="63F2B04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983647"/>
    <w:multiLevelType w:val="hybridMultilevel"/>
    <w:tmpl w:val="E8BE640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18130FF"/>
    <w:multiLevelType w:val="hybridMultilevel"/>
    <w:tmpl w:val="C3C63CE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077F18"/>
    <w:multiLevelType w:val="hybridMultilevel"/>
    <w:tmpl w:val="02D4CD7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6"/>
  </w:num>
  <w:num w:numId="4">
    <w:abstractNumId w:val="3"/>
  </w:num>
  <w:num w:numId="5">
    <w:abstractNumId w:val="5"/>
  </w:num>
  <w:num w:numId="6">
    <w:abstractNumId w:val="7"/>
  </w:num>
  <w:num w:numId="7">
    <w:abstractNumId w:val="0"/>
  </w:num>
  <w:num w:numId="8">
    <w:abstractNumId w:val="8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ardiovascular Medicin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afz9t02s2pt9esrtnxsre5rrvespft95vt&quot;&gt;My EndNote Library&lt;record-ids&gt;&lt;item&gt;7&lt;/item&gt;&lt;item&gt;12&lt;/item&gt;&lt;item&gt;181&lt;/item&gt;&lt;item&gt;370&lt;/item&gt;&lt;item&gt;374&lt;/item&gt;&lt;item&gt;379&lt;/item&gt;&lt;item&gt;399&lt;/item&gt;&lt;item&gt;517&lt;/item&gt;&lt;item&gt;518&lt;/item&gt;&lt;item&gt;520&lt;/item&gt;&lt;item&gt;522&lt;/item&gt;&lt;item&gt;524&lt;/item&gt;&lt;item&gt;525&lt;/item&gt;&lt;item&gt;568&lt;/item&gt;&lt;item&gt;569&lt;/item&gt;&lt;item&gt;571&lt;/item&gt;&lt;item&gt;572&lt;/item&gt;&lt;item&gt;573&lt;/item&gt;&lt;item&gt;574&lt;/item&gt;&lt;item&gt;575&lt;/item&gt;&lt;/record-ids&gt;&lt;/item&gt;&lt;/Libraries&gt;"/>
  </w:docVars>
  <w:rsids>
    <w:rsidRoot w:val="00046B60"/>
    <w:rsid w:val="000019A6"/>
    <w:rsid w:val="00002344"/>
    <w:rsid w:val="00003246"/>
    <w:rsid w:val="00003B6B"/>
    <w:rsid w:val="00004CD9"/>
    <w:rsid w:val="00004E37"/>
    <w:rsid w:val="00012E1A"/>
    <w:rsid w:val="00012EF9"/>
    <w:rsid w:val="000163D6"/>
    <w:rsid w:val="00016637"/>
    <w:rsid w:val="0002184B"/>
    <w:rsid w:val="000224AC"/>
    <w:rsid w:val="000278AE"/>
    <w:rsid w:val="00030EF4"/>
    <w:rsid w:val="00036439"/>
    <w:rsid w:val="000408C1"/>
    <w:rsid w:val="00043CA7"/>
    <w:rsid w:val="000448EE"/>
    <w:rsid w:val="00045168"/>
    <w:rsid w:val="00046AB9"/>
    <w:rsid w:val="00046B60"/>
    <w:rsid w:val="00050130"/>
    <w:rsid w:val="000506BF"/>
    <w:rsid w:val="00050D73"/>
    <w:rsid w:val="000534A0"/>
    <w:rsid w:val="0005422D"/>
    <w:rsid w:val="0005566A"/>
    <w:rsid w:val="0006047C"/>
    <w:rsid w:val="000631C9"/>
    <w:rsid w:val="00063976"/>
    <w:rsid w:val="00064392"/>
    <w:rsid w:val="000648B5"/>
    <w:rsid w:val="00066F3F"/>
    <w:rsid w:val="0007054A"/>
    <w:rsid w:val="000732BD"/>
    <w:rsid w:val="00073672"/>
    <w:rsid w:val="00077476"/>
    <w:rsid w:val="000779EB"/>
    <w:rsid w:val="00082622"/>
    <w:rsid w:val="00082990"/>
    <w:rsid w:val="000845D8"/>
    <w:rsid w:val="00085E9F"/>
    <w:rsid w:val="00085F20"/>
    <w:rsid w:val="00086EA2"/>
    <w:rsid w:val="00091FEB"/>
    <w:rsid w:val="0009514E"/>
    <w:rsid w:val="00097237"/>
    <w:rsid w:val="000972C2"/>
    <w:rsid w:val="000977AB"/>
    <w:rsid w:val="00097D4A"/>
    <w:rsid w:val="000A1564"/>
    <w:rsid w:val="000A26B0"/>
    <w:rsid w:val="000A3070"/>
    <w:rsid w:val="000A529F"/>
    <w:rsid w:val="000A5D30"/>
    <w:rsid w:val="000B3FF6"/>
    <w:rsid w:val="000B4028"/>
    <w:rsid w:val="000B4534"/>
    <w:rsid w:val="000B54E4"/>
    <w:rsid w:val="000C0AB6"/>
    <w:rsid w:val="000C43CE"/>
    <w:rsid w:val="000C7263"/>
    <w:rsid w:val="000C776B"/>
    <w:rsid w:val="000D3C84"/>
    <w:rsid w:val="000D4D58"/>
    <w:rsid w:val="000D5FB1"/>
    <w:rsid w:val="000E079A"/>
    <w:rsid w:val="000E099D"/>
    <w:rsid w:val="000E0FD0"/>
    <w:rsid w:val="000E706B"/>
    <w:rsid w:val="000E7E78"/>
    <w:rsid w:val="000F0F1C"/>
    <w:rsid w:val="00100598"/>
    <w:rsid w:val="00100E88"/>
    <w:rsid w:val="001034E8"/>
    <w:rsid w:val="00103618"/>
    <w:rsid w:val="00104450"/>
    <w:rsid w:val="001049A1"/>
    <w:rsid w:val="00104B32"/>
    <w:rsid w:val="001126C0"/>
    <w:rsid w:val="00114378"/>
    <w:rsid w:val="00120214"/>
    <w:rsid w:val="001258D2"/>
    <w:rsid w:val="00125AEA"/>
    <w:rsid w:val="00126979"/>
    <w:rsid w:val="00127132"/>
    <w:rsid w:val="0013167C"/>
    <w:rsid w:val="00134582"/>
    <w:rsid w:val="00136868"/>
    <w:rsid w:val="00137977"/>
    <w:rsid w:val="00137B0A"/>
    <w:rsid w:val="00140841"/>
    <w:rsid w:val="0014129C"/>
    <w:rsid w:val="001445C5"/>
    <w:rsid w:val="00145DBC"/>
    <w:rsid w:val="00153D0B"/>
    <w:rsid w:val="00154C55"/>
    <w:rsid w:val="00155289"/>
    <w:rsid w:val="00156090"/>
    <w:rsid w:val="0015783C"/>
    <w:rsid w:val="00157CB2"/>
    <w:rsid w:val="0016214D"/>
    <w:rsid w:val="00163DB4"/>
    <w:rsid w:val="001641A4"/>
    <w:rsid w:val="00164920"/>
    <w:rsid w:val="00165D6E"/>
    <w:rsid w:val="00166BDA"/>
    <w:rsid w:val="00166D59"/>
    <w:rsid w:val="0016708B"/>
    <w:rsid w:val="001738E6"/>
    <w:rsid w:val="00173982"/>
    <w:rsid w:val="00174BB6"/>
    <w:rsid w:val="00174C4A"/>
    <w:rsid w:val="00175CCA"/>
    <w:rsid w:val="00180F1C"/>
    <w:rsid w:val="00182710"/>
    <w:rsid w:val="00185C11"/>
    <w:rsid w:val="00186817"/>
    <w:rsid w:val="001872D1"/>
    <w:rsid w:val="00187D58"/>
    <w:rsid w:val="00191A38"/>
    <w:rsid w:val="00191E76"/>
    <w:rsid w:val="0019467F"/>
    <w:rsid w:val="001948A7"/>
    <w:rsid w:val="00196AD7"/>
    <w:rsid w:val="001A23BC"/>
    <w:rsid w:val="001A5848"/>
    <w:rsid w:val="001A6F93"/>
    <w:rsid w:val="001B0067"/>
    <w:rsid w:val="001B0850"/>
    <w:rsid w:val="001B543D"/>
    <w:rsid w:val="001B64FC"/>
    <w:rsid w:val="001B6A0B"/>
    <w:rsid w:val="001C385F"/>
    <w:rsid w:val="001C44C6"/>
    <w:rsid w:val="001C5EB7"/>
    <w:rsid w:val="001C7E8C"/>
    <w:rsid w:val="001D0DCB"/>
    <w:rsid w:val="001D4B88"/>
    <w:rsid w:val="001D76E2"/>
    <w:rsid w:val="001D7AF2"/>
    <w:rsid w:val="001E12EF"/>
    <w:rsid w:val="001E33DC"/>
    <w:rsid w:val="001F6642"/>
    <w:rsid w:val="001F7613"/>
    <w:rsid w:val="002021B6"/>
    <w:rsid w:val="00203327"/>
    <w:rsid w:val="002033E0"/>
    <w:rsid w:val="0020781B"/>
    <w:rsid w:val="00212F25"/>
    <w:rsid w:val="00214977"/>
    <w:rsid w:val="002153F2"/>
    <w:rsid w:val="002163BE"/>
    <w:rsid w:val="00216E8F"/>
    <w:rsid w:val="00220A06"/>
    <w:rsid w:val="002240C0"/>
    <w:rsid w:val="00224251"/>
    <w:rsid w:val="00224FF0"/>
    <w:rsid w:val="00226F43"/>
    <w:rsid w:val="00227DC6"/>
    <w:rsid w:val="0023015A"/>
    <w:rsid w:val="00231383"/>
    <w:rsid w:val="00233B12"/>
    <w:rsid w:val="00234B8E"/>
    <w:rsid w:val="00235254"/>
    <w:rsid w:val="00235907"/>
    <w:rsid w:val="002375D4"/>
    <w:rsid w:val="00240594"/>
    <w:rsid w:val="00241DE4"/>
    <w:rsid w:val="00241F03"/>
    <w:rsid w:val="0024211C"/>
    <w:rsid w:val="00242B63"/>
    <w:rsid w:val="00243A12"/>
    <w:rsid w:val="00243CE4"/>
    <w:rsid w:val="00243D5E"/>
    <w:rsid w:val="0024663D"/>
    <w:rsid w:val="00254CE7"/>
    <w:rsid w:val="00255E02"/>
    <w:rsid w:val="002571F9"/>
    <w:rsid w:val="002631F5"/>
    <w:rsid w:val="00264394"/>
    <w:rsid w:val="00270396"/>
    <w:rsid w:val="00271618"/>
    <w:rsid w:val="00272CCC"/>
    <w:rsid w:val="00275230"/>
    <w:rsid w:val="00275B9F"/>
    <w:rsid w:val="00281F8E"/>
    <w:rsid w:val="00281FF2"/>
    <w:rsid w:val="00282802"/>
    <w:rsid w:val="00282BCA"/>
    <w:rsid w:val="00285DAC"/>
    <w:rsid w:val="00291493"/>
    <w:rsid w:val="002914CC"/>
    <w:rsid w:val="00292A2B"/>
    <w:rsid w:val="00292D4D"/>
    <w:rsid w:val="00293113"/>
    <w:rsid w:val="00293394"/>
    <w:rsid w:val="00295D2A"/>
    <w:rsid w:val="00296D45"/>
    <w:rsid w:val="002A0D82"/>
    <w:rsid w:val="002A1841"/>
    <w:rsid w:val="002A392F"/>
    <w:rsid w:val="002A3E9A"/>
    <w:rsid w:val="002B295B"/>
    <w:rsid w:val="002B35BB"/>
    <w:rsid w:val="002B7230"/>
    <w:rsid w:val="002C0B7B"/>
    <w:rsid w:val="002C14BA"/>
    <w:rsid w:val="002C3879"/>
    <w:rsid w:val="002D08CE"/>
    <w:rsid w:val="002D1613"/>
    <w:rsid w:val="002D1DE3"/>
    <w:rsid w:val="002D50D0"/>
    <w:rsid w:val="002D6B96"/>
    <w:rsid w:val="002D73C6"/>
    <w:rsid w:val="002D7F7E"/>
    <w:rsid w:val="002E0EB4"/>
    <w:rsid w:val="002E2188"/>
    <w:rsid w:val="002E29A1"/>
    <w:rsid w:val="002E2B15"/>
    <w:rsid w:val="002E332E"/>
    <w:rsid w:val="002E56CB"/>
    <w:rsid w:val="002E5D59"/>
    <w:rsid w:val="002E5EFC"/>
    <w:rsid w:val="002E6404"/>
    <w:rsid w:val="002E7E9A"/>
    <w:rsid w:val="002F5F9F"/>
    <w:rsid w:val="00301F43"/>
    <w:rsid w:val="003037A0"/>
    <w:rsid w:val="00304B70"/>
    <w:rsid w:val="00307104"/>
    <w:rsid w:val="00307AC5"/>
    <w:rsid w:val="0031056A"/>
    <w:rsid w:val="0031134B"/>
    <w:rsid w:val="00314139"/>
    <w:rsid w:val="00314676"/>
    <w:rsid w:val="0031488D"/>
    <w:rsid w:val="00316CB3"/>
    <w:rsid w:val="0031743D"/>
    <w:rsid w:val="00320D36"/>
    <w:rsid w:val="003233EA"/>
    <w:rsid w:val="00323753"/>
    <w:rsid w:val="00324329"/>
    <w:rsid w:val="00325264"/>
    <w:rsid w:val="00325833"/>
    <w:rsid w:val="003261F2"/>
    <w:rsid w:val="003319D0"/>
    <w:rsid w:val="00337916"/>
    <w:rsid w:val="003405B4"/>
    <w:rsid w:val="00341F4F"/>
    <w:rsid w:val="003424C1"/>
    <w:rsid w:val="00344992"/>
    <w:rsid w:val="00346BF3"/>
    <w:rsid w:val="00346E5C"/>
    <w:rsid w:val="00352BFA"/>
    <w:rsid w:val="00357739"/>
    <w:rsid w:val="00360E11"/>
    <w:rsid w:val="00361586"/>
    <w:rsid w:val="003617DB"/>
    <w:rsid w:val="0036296B"/>
    <w:rsid w:val="00364C97"/>
    <w:rsid w:val="0036741D"/>
    <w:rsid w:val="00367B10"/>
    <w:rsid w:val="00367CD5"/>
    <w:rsid w:val="00367E49"/>
    <w:rsid w:val="00370594"/>
    <w:rsid w:val="00370636"/>
    <w:rsid w:val="0037530A"/>
    <w:rsid w:val="003773EA"/>
    <w:rsid w:val="0038074F"/>
    <w:rsid w:val="003812D2"/>
    <w:rsid w:val="003827B3"/>
    <w:rsid w:val="00383353"/>
    <w:rsid w:val="00387F1B"/>
    <w:rsid w:val="00392413"/>
    <w:rsid w:val="0039770D"/>
    <w:rsid w:val="003A2C2A"/>
    <w:rsid w:val="003A30E4"/>
    <w:rsid w:val="003A33B6"/>
    <w:rsid w:val="003A4ACC"/>
    <w:rsid w:val="003A5016"/>
    <w:rsid w:val="003A65B0"/>
    <w:rsid w:val="003A66F4"/>
    <w:rsid w:val="003A679A"/>
    <w:rsid w:val="003B0101"/>
    <w:rsid w:val="003B0350"/>
    <w:rsid w:val="003B0934"/>
    <w:rsid w:val="003B1252"/>
    <w:rsid w:val="003B2532"/>
    <w:rsid w:val="003B2C6F"/>
    <w:rsid w:val="003B32F4"/>
    <w:rsid w:val="003B759C"/>
    <w:rsid w:val="003C1B18"/>
    <w:rsid w:val="003C2B58"/>
    <w:rsid w:val="003C2D4E"/>
    <w:rsid w:val="003C3E24"/>
    <w:rsid w:val="003C5780"/>
    <w:rsid w:val="003C6C68"/>
    <w:rsid w:val="003D1462"/>
    <w:rsid w:val="003D1525"/>
    <w:rsid w:val="003D2244"/>
    <w:rsid w:val="003D4058"/>
    <w:rsid w:val="003D58A8"/>
    <w:rsid w:val="003D5ED2"/>
    <w:rsid w:val="003D6627"/>
    <w:rsid w:val="003E0CEB"/>
    <w:rsid w:val="003E0D1A"/>
    <w:rsid w:val="003E1E93"/>
    <w:rsid w:val="003E227F"/>
    <w:rsid w:val="003E2C9D"/>
    <w:rsid w:val="003E68E7"/>
    <w:rsid w:val="003F067E"/>
    <w:rsid w:val="003F2508"/>
    <w:rsid w:val="003F4655"/>
    <w:rsid w:val="003F66D4"/>
    <w:rsid w:val="003F6879"/>
    <w:rsid w:val="00406B82"/>
    <w:rsid w:val="00407C94"/>
    <w:rsid w:val="004118CB"/>
    <w:rsid w:val="00411C39"/>
    <w:rsid w:val="0041620F"/>
    <w:rsid w:val="0042091A"/>
    <w:rsid w:val="00421668"/>
    <w:rsid w:val="0042181A"/>
    <w:rsid w:val="00421BD8"/>
    <w:rsid w:val="00423DBC"/>
    <w:rsid w:val="00424F91"/>
    <w:rsid w:val="00425396"/>
    <w:rsid w:val="004261B0"/>
    <w:rsid w:val="0042717B"/>
    <w:rsid w:val="004325B3"/>
    <w:rsid w:val="00432E19"/>
    <w:rsid w:val="0043314C"/>
    <w:rsid w:val="00433DBA"/>
    <w:rsid w:val="00433EFD"/>
    <w:rsid w:val="00435740"/>
    <w:rsid w:val="0043597E"/>
    <w:rsid w:val="0043744B"/>
    <w:rsid w:val="004374D7"/>
    <w:rsid w:val="00443237"/>
    <w:rsid w:val="00445A67"/>
    <w:rsid w:val="00445F03"/>
    <w:rsid w:val="00446CB1"/>
    <w:rsid w:val="00453423"/>
    <w:rsid w:val="0045536F"/>
    <w:rsid w:val="004561C9"/>
    <w:rsid w:val="00456544"/>
    <w:rsid w:val="00456651"/>
    <w:rsid w:val="00456F82"/>
    <w:rsid w:val="004618B4"/>
    <w:rsid w:val="00462805"/>
    <w:rsid w:val="004637AC"/>
    <w:rsid w:val="0046381D"/>
    <w:rsid w:val="00464B31"/>
    <w:rsid w:val="00472E75"/>
    <w:rsid w:val="004734B7"/>
    <w:rsid w:val="00473EE9"/>
    <w:rsid w:val="0047589E"/>
    <w:rsid w:val="00475C0E"/>
    <w:rsid w:val="004760B1"/>
    <w:rsid w:val="00480AB5"/>
    <w:rsid w:val="00480E8E"/>
    <w:rsid w:val="00482DB8"/>
    <w:rsid w:val="0048440D"/>
    <w:rsid w:val="004902B7"/>
    <w:rsid w:val="004922E8"/>
    <w:rsid w:val="0049342C"/>
    <w:rsid w:val="00493867"/>
    <w:rsid w:val="00496B75"/>
    <w:rsid w:val="004A2604"/>
    <w:rsid w:val="004A33F8"/>
    <w:rsid w:val="004A4D28"/>
    <w:rsid w:val="004A4E02"/>
    <w:rsid w:val="004A59D1"/>
    <w:rsid w:val="004A5A73"/>
    <w:rsid w:val="004B194A"/>
    <w:rsid w:val="004B1CEF"/>
    <w:rsid w:val="004B5859"/>
    <w:rsid w:val="004B7B13"/>
    <w:rsid w:val="004C05DF"/>
    <w:rsid w:val="004C110D"/>
    <w:rsid w:val="004C1DD8"/>
    <w:rsid w:val="004C3854"/>
    <w:rsid w:val="004C5BEB"/>
    <w:rsid w:val="004C62A0"/>
    <w:rsid w:val="004D043F"/>
    <w:rsid w:val="004D15D9"/>
    <w:rsid w:val="004D1F20"/>
    <w:rsid w:val="004D27CD"/>
    <w:rsid w:val="004D39F1"/>
    <w:rsid w:val="004D508B"/>
    <w:rsid w:val="004D59CA"/>
    <w:rsid w:val="004D5AAF"/>
    <w:rsid w:val="004E15DB"/>
    <w:rsid w:val="004E3022"/>
    <w:rsid w:val="004E4579"/>
    <w:rsid w:val="004E7BA4"/>
    <w:rsid w:val="004F0EB0"/>
    <w:rsid w:val="004F5936"/>
    <w:rsid w:val="004F6E93"/>
    <w:rsid w:val="00502A00"/>
    <w:rsid w:val="00504F79"/>
    <w:rsid w:val="00506632"/>
    <w:rsid w:val="00507AEE"/>
    <w:rsid w:val="005117C2"/>
    <w:rsid w:val="00512C44"/>
    <w:rsid w:val="0051315B"/>
    <w:rsid w:val="005140E4"/>
    <w:rsid w:val="00515939"/>
    <w:rsid w:val="00522860"/>
    <w:rsid w:val="00523474"/>
    <w:rsid w:val="00524039"/>
    <w:rsid w:val="005277C8"/>
    <w:rsid w:val="00530B84"/>
    <w:rsid w:val="005322CC"/>
    <w:rsid w:val="0053372C"/>
    <w:rsid w:val="00533A0D"/>
    <w:rsid w:val="00533AED"/>
    <w:rsid w:val="00533C8B"/>
    <w:rsid w:val="00534E90"/>
    <w:rsid w:val="00537F2D"/>
    <w:rsid w:val="00540AF8"/>
    <w:rsid w:val="0054534A"/>
    <w:rsid w:val="00546253"/>
    <w:rsid w:val="0054744F"/>
    <w:rsid w:val="005474A9"/>
    <w:rsid w:val="005505C2"/>
    <w:rsid w:val="00550A05"/>
    <w:rsid w:val="005549A1"/>
    <w:rsid w:val="005551B0"/>
    <w:rsid w:val="00555BDB"/>
    <w:rsid w:val="0056014B"/>
    <w:rsid w:val="00561E9F"/>
    <w:rsid w:val="00563AE1"/>
    <w:rsid w:val="00572688"/>
    <w:rsid w:val="005800C9"/>
    <w:rsid w:val="00581E1B"/>
    <w:rsid w:val="005825B7"/>
    <w:rsid w:val="00582ECD"/>
    <w:rsid w:val="00583CCA"/>
    <w:rsid w:val="00584480"/>
    <w:rsid w:val="00585998"/>
    <w:rsid w:val="005862B3"/>
    <w:rsid w:val="00586F07"/>
    <w:rsid w:val="00586FFD"/>
    <w:rsid w:val="005911FB"/>
    <w:rsid w:val="005918A3"/>
    <w:rsid w:val="00591B00"/>
    <w:rsid w:val="00593D3E"/>
    <w:rsid w:val="005948EA"/>
    <w:rsid w:val="005957B9"/>
    <w:rsid w:val="0059776B"/>
    <w:rsid w:val="005A0DA9"/>
    <w:rsid w:val="005A5407"/>
    <w:rsid w:val="005A69F9"/>
    <w:rsid w:val="005A76EF"/>
    <w:rsid w:val="005B1CF1"/>
    <w:rsid w:val="005B2598"/>
    <w:rsid w:val="005B3E58"/>
    <w:rsid w:val="005B7DD5"/>
    <w:rsid w:val="005C1447"/>
    <w:rsid w:val="005C1F0B"/>
    <w:rsid w:val="005C26C3"/>
    <w:rsid w:val="005C476E"/>
    <w:rsid w:val="005C4A8E"/>
    <w:rsid w:val="005C6BB5"/>
    <w:rsid w:val="005C6C1F"/>
    <w:rsid w:val="005D1826"/>
    <w:rsid w:val="005D333D"/>
    <w:rsid w:val="005E0332"/>
    <w:rsid w:val="005E07DF"/>
    <w:rsid w:val="005E1499"/>
    <w:rsid w:val="005E4DCB"/>
    <w:rsid w:val="005E5E97"/>
    <w:rsid w:val="005E6F20"/>
    <w:rsid w:val="005E70E2"/>
    <w:rsid w:val="005F123D"/>
    <w:rsid w:val="005F4974"/>
    <w:rsid w:val="005F5BEA"/>
    <w:rsid w:val="005F7126"/>
    <w:rsid w:val="005F7D43"/>
    <w:rsid w:val="0060032A"/>
    <w:rsid w:val="0060218C"/>
    <w:rsid w:val="0060330A"/>
    <w:rsid w:val="00603E36"/>
    <w:rsid w:val="00603E3A"/>
    <w:rsid w:val="00604C9A"/>
    <w:rsid w:val="00605B7B"/>
    <w:rsid w:val="0060772A"/>
    <w:rsid w:val="00607BD3"/>
    <w:rsid w:val="00613A56"/>
    <w:rsid w:val="00613CB4"/>
    <w:rsid w:val="00614DA3"/>
    <w:rsid w:val="00615321"/>
    <w:rsid w:val="00615A1D"/>
    <w:rsid w:val="00616C4D"/>
    <w:rsid w:val="00616DF8"/>
    <w:rsid w:val="0062142D"/>
    <w:rsid w:val="00623C37"/>
    <w:rsid w:val="0062470A"/>
    <w:rsid w:val="00626B8A"/>
    <w:rsid w:val="00627AF7"/>
    <w:rsid w:val="00627C54"/>
    <w:rsid w:val="00631B45"/>
    <w:rsid w:val="006324C0"/>
    <w:rsid w:val="0063372C"/>
    <w:rsid w:val="00641E69"/>
    <w:rsid w:val="00643CC7"/>
    <w:rsid w:val="00646099"/>
    <w:rsid w:val="00646320"/>
    <w:rsid w:val="0064743C"/>
    <w:rsid w:val="00651D89"/>
    <w:rsid w:val="00652458"/>
    <w:rsid w:val="00653FF0"/>
    <w:rsid w:val="00654264"/>
    <w:rsid w:val="0065655E"/>
    <w:rsid w:val="006573B2"/>
    <w:rsid w:val="0066182E"/>
    <w:rsid w:val="00661D5E"/>
    <w:rsid w:val="0066264F"/>
    <w:rsid w:val="006626DE"/>
    <w:rsid w:val="00664450"/>
    <w:rsid w:val="00666289"/>
    <w:rsid w:val="00667960"/>
    <w:rsid w:val="00670AAB"/>
    <w:rsid w:val="006824AB"/>
    <w:rsid w:val="0068394F"/>
    <w:rsid w:val="00687F49"/>
    <w:rsid w:val="00690D8C"/>
    <w:rsid w:val="00692E58"/>
    <w:rsid w:val="00697EA7"/>
    <w:rsid w:val="006A18B5"/>
    <w:rsid w:val="006A23AF"/>
    <w:rsid w:val="006A2418"/>
    <w:rsid w:val="006A4C84"/>
    <w:rsid w:val="006A6DA5"/>
    <w:rsid w:val="006B1E66"/>
    <w:rsid w:val="006B70B7"/>
    <w:rsid w:val="006C0976"/>
    <w:rsid w:val="006C1222"/>
    <w:rsid w:val="006C122D"/>
    <w:rsid w:val="006C3AE1"/>
    <w:rsid w:val="006C3E60"/>
    <w:rsid w:val="006C47E8"/>
    <w:rsid w:val="006C599C"/>
    <w:rsid w:val="006C5D89"/>
    <w:rsid w:val="006C6153"/>
    <w:rsid w:val="006C7354"/>
    <w:rsid w:val="006D2B66"/>
    <w:rsid w:val="006D46D4"/>
    <w:rsid w:val="006D549F"/>
    <w:rsid w:val="006D6800"/>
    <w:rsid w:val="006D6DBC"/>
    <w:rsid w:val="006D7B88"/>
    <w:rsid w:val="006E0D6F"/>
    <w:rsid w:val="006E222E"/>
    <w:rsid w:val="006E2D3F"/>
    <w:rsid w:val="006E3680"/>
    <w:rsid w:val="006E6A2E"/>
    <w:rsid w:val="006F66E2"/>
    <w:rsid w:val="007013B6"/>
    <w:rsid w:val="007018CB"/>
    <w:rsid w:val="00702B6B"/>
    <w:rsid w:val="007035F9"/>
    <w:rsid w:val="00703AB3"/>
    <w:rsid w:val="00703D74"/>
    <w:rsid w:val="00704930"/>
    <w:rsid w:val="00704A72"/>
    <w:rsid w:val="007109F0"/>
    <w:rsid w:val="00711B20"/>
    <w:rsid w:val="00711C53"/>
    <w:rsid w:val="00711E1B"/>
    <w:rsid w:val="00712729"/>
    <w:rsid w:val="0071354C"/>
    <w:rsid w:val="007170B5"/>
    <w:rsid w:val="007176A8"/>
    <w:rsid w:val="00717BE2"/>
    <w:rsid w:val="00717D24"/>
    <w:rsid w:val="00722171"/>
    <w:rsid w:val="007244D4"/>
    <w:rsid w:val="007274E9"/>
    <w:rsid w:val="00730156"/>
    <w:rsid w:val="00731CDE"/>
    <w:rsid w:val="00731DAA"/>
    <w:rsid w:val="00732993"/>
    <w:rsid w:val="00733A6B"/>
    <w:rsid w:val="00734624"/>
    <w:rsid w:val="00736258"/>
    <w:rsid w:val="00737427"/>
    <w:rsid w:val="007409FF"/>
    <w:rsid w:val="0074119C"/>
    <w:rsid w:val="007413CA"/>
    <w:rsid w:val="00741E7B"/>
    <w:rsid w:val="00741EF7"/>
    <w:rsid w:val="00741FC5"/>
    <w:rsid w:val="007425BC"/>
    <w:rsid w:val="00742E04"/>
    <w:rsid w:val="00745B19"/>
    <w:rsid w:val="00747D86"/>
    <w:rsid w:val="007507BB"/>
    <w:rsid w:val="00751283"/>
    <w:rsid w:val="00751C58"/>
    <w:rsid w:val="00756818"/>
    <w:rsid w:val="00760466"/>
    <w:rsid w:val="007610A0"/>
    <w:rsid w:val="00762F21"/>
    <w:rsid w:val="00765B6C"/>
    <w:rsid w:val="00765BC4"/>
    <w:rsid w:val="00771E18"/>
    <w:rsid w:val="00773B34"/>
    <w:rsid w:val="00775BCA"/>
    <w:rsid w:val="0077677B"/>
    <w:rsid w:val="00777D79"/>
    <w:rsid w:val="00782A17"/>
    <w:rsid w:val="00786004"/>
    <w:rsid w:val="00787BD7"/>
    <w:rsid w:val="00790695"/>
    <w:rsid w:val="007912B7"/>
    <w:rsid w:val="00791841"/>
    <w:rsid w:val="0079224A"/>
    <w:rsid w:val="00795CEE"/>
    <w:rsid w:val="00796E6C"/>
    <w:rsid w:val="00796E9A"/>
    <w:rsid w:val="00796F8E"/>
    <w:rsid w:val="007A01BB"/>
    <w:rsid w:val="007A0E64"/>
    <w:rsid w:val="007A73FD"/>
    <w:rsid w:val="007B0315"/>
    <w:rsid w:val="007B255E"/>
    <w:rsid w:val="007B2B63"/>
    <w:rsid w:val="007B47EE"/>
    <w:rsid w:val="007B576E"/>
    <w:rsid w:val="007B6E7E"/>
    <w:rsid w:val="007B7D1B"/>
    <w:rsid w:val="007C4E4B"/>
    <w:rsid w:val="007C5D81"/>
    <w:rsid w:val="007C6BE2"/>
    <w:rsid w:val="007D1A81"/>
    <w:rsid w:val="007D53F3"/>
    <w:rsid w:val="007D668D"/>
    <w:rsid w:val="007D797B"/>
    <w:rsid w:val="007D7C58"/>
    <w:rsid w:val="007E400F"/>
    <w:rsid w:val="007E4264"/>
    <w:rsid w:val="007E63CE"/>
    <w:rsid w:val="007F1BC3"/>
    <w:rsid w:val="007F26CA"/>
    <w:rsid w:val="007F2D5B"/>
    <w:rsid w:val="007F2FE7"/>
    <w:rsid w:val="007F3F32"/>
    <w:rsid w:val="007F4956"/>
    <w:rsid w:val="007F50AD"/>
    <w:rsid w:val="007F7429"/>
    <w:rsid w:val="0080063E"/>
    <w:rsid w:val="00802132"/>
    <w:rsid w:val="008024A5"/>
    <w:rsid w:val="00802CE6"/>
    <w:rsid w:val="008042FB"/>
    <w:rsid w:val="00805779"/>
    <w:rsid w:val="00805E2F"/>
    <w:rsid w:val="00805F5B"/>
    <w:rsid w:val="00810E38"/>
    <w:rsid w:val="0081706E"/>
    <w:rsid w:val="00820F81"/>
    <w:rsid w:val="00823982"/>
    <w:rsid w:val="00824DF0"/>
    <w:rsid w:val="00825E33"/>
    <w:rsid w:val="00825F4B"/>
    <w:rsid w:val="008274C8"/>
    <w:rsid w:val="0082789A"/>
    <w:rsid w:val="00830A49"/>
    <w:rsid w:val="00834A1E"/>
    <w:rsid w:val="008366E5"/>
    <w:rsid w:val="00836F1C"/>
    <w:rsid w:val="008420B6"/>
    <w:rsid w:val="008458D3"/>
    <w:rsid w:val="008459AE"/>
    <w:rsid w:val="00846D8A"/>
    <w:rsid w:val="00847EC6"/>
    <w:rsid w:val="0085023D"/>
    <w:rsid w:val="00851134"/>
    <w:rsid w:val="0085277C"/>
    <w:rsid w:val="00854064"/>
    <w:rsid w:val="0085492C"/>
    <w:rsid w:val="0085524C"/>
    <w:rsid w:val="00855444"/>
    <w:rsid w:val="00855EC6"/>
    <w:rsid w:val="00855FF3"/>
    <w:rsid w:val="00856154"/>
    <w:rsid w:val="00860E49"/>
    <w:rsid w:val="00864F27"/>
    <w:rsid w:val="00865907"/>
    <w:rsid w:val="00866299"/>
    <w:rsid w:val="008726DF"/>
    <w:rsid w:val="008735BC"/>
    <w:rsid w:val="00874A40"/>
    <w:rsid w:val="008764A3"/>
    <w:rsid w:val="00876E1C"/>
    <w:rsid w:val="00884728"/>
    <w:rsid w:val="00885A8D"/>
    <w:rsid w:val="008863EC"/>
    <w:rsid w:val="00886918"/>
    <w:rsid w:val="00891A60"/>
    <w:rsid w:val="00892250"/>
    <w:rsid w:val="00893C9A"/>
    <w:rsid w:val="0089545C"/>
    <w:rsid w:val="00897248"/>
    <w:rsid w:val="008A06D5"/>
    <w:rsid w:val="008A145A"/>
    <w:rsid w:val="008A45A3"/>
    <w:rsid w:val="008A5109"/>
    <w:rsid w:val="008A5DFD"/>
    <w:rsid w:val="008B0A78"/>
    <w:rsid w:val="008B59E9"/>
    <w:rsid w:val="008C245C"/>
    <w:rsid w:val="008C28C1"/>
    <w:rsid w:val="008C2D20"/>
    <w:rsid w:val="008C2FDA"/>
    <w:rsid w:val="008D0A64"/>
    <w:rsid w:val="008D413F"/>
    <w:rsid w:val="008D7791"/>
    <w:rsid w:val="008D7C37"/>
    <w:rsid w:val="008E3DBD"/>
    <w:rsid w:val="008E442B"/>
    <w:rsid w:val="008E613B"/>
    <w:rsid w:val="008E6657"/>
    <w:rsid w:val="008F03D7"/>
    <w:rsid w:val="008F1CF6"/>
    <w:rsid w:val="008F30A0"/>
    <w:rsid w:val="008F31A6"/>
    <w:rsid w:val="008F3B49"/>
    <w:rsid w:val="008F41CC"/>
    <w:rsid w:val="008F443A"/>
    <w:rsid w:val="008F47DE"/>
    <w:rsid w:val="008F77BF"/>
    <w:rsid w:val="00901C94"/>
    <w:rsid w:val="009032D9"/>
    <w:rsid w:val="00903653"/>
    <w:rsid w:val="009047BC"/>
    <w:rsid w:val="00906745"/>
    <w:rsid w:val="00907477"/>
    <w:rsid w:val="009075D0"/>
    <w:rsid w:val="00912CD6"/>
    <w:rsid w:val="00914B7D"/>
    <w:rsid w:val="00916D64"/>
    <w:rsid w:val="009171D0"/>
    <w:rsid w:val="009209D3"/>
    <w:rsid w:val="00925E06"/>
    <w:rsid w:val="0092762B"/>
    <w:rsid w:val="009346F3"/>
    <w:rsid w:val="00935ED0"/>
    <w:rsid w:val="00944D4C"/>
    <w:rsid w:val="009510C3"/>
    <w:rsid w:val="00956B86"/>
    <w:rsid w:val="0096053E"/>
    <w:rsid w:val="009607C7"/>
    <w:rsid w:val="00962128"/>
    <w:rsid w:val="0096521D"/>
    <w:rsid w:val="00967844"/>
    <w:rsid w:val="009731C8"/>
    <w:rsid w:val="00974E52"/>
    <w:rsid w:val="0098176F"/>
    <w:rsid w:val="00981E9A"/>
    <w:rsid w:val="00982C38"/>
    <w:rsid w:val="0098659F"/>
    <w:rsid w:val="0098660E"/>
    <w:rsid w:val="009936EC"/>
    <w:rsid w:val="00994090"/>
    <w:rsid w:val="00994B9E"/>
    <w:rsid w:val="00995C73"/>
    <w:rsid w:val="00995DC5"/>
    <w:rsid w:val="009967FE"/>
    <w:rsid w:val="0099687B"/>
    <w:rsid w:val="009A1004"/>
    <w:rsid w:val="009A2AC3"/>
    <w:rsid w:val="009A40AE"/>
    <w:rsid w:val="009A42FF"/>
    <w:rsid w:val="009A4F53"/>
    <w:rsid w:val="009A56E4"/>
    <w:rsid w:val="009B4B01"/>
    <w:rsid w:val="009B5978"/>
    <w:rsid w:val="009B5BBE"/>
    <w:rsid w:val="009B7320"/>
    <w:rsid w:val="009C2107"/>
    <w:rsid w:val="009C380A"/>
    <w:rsid w:val="009C3A63"/>
    <w:rsid w:val="009C4B32"/>
    <w:rsid w:val="009C4E5E"/>
    <w:rsid w:val="009D24DE"/>
    <w:rsid w:val="009D283C"/>
    <w:rsid w:val="009D3D16"/>
    <w:rsid w:val="009D3F8A"/>
    <w:rsid w:val="009D428D"/>
    <w:rsid w:val="009D4EAB"/>
    <w:rsid w:val="009E119D"/>
    <w:rsid w:val="009E35B0"/>
    <w:rsid w:val="009E431F"/>
    <w:rsid w:val="009E4FF8"/>
    <w:rsid w:val="009E5240"/>
    <w:rsid w:val="009E667C"/>
    <w:rsid w:val="009F1BC3"/>
    <w:rsid w:val="009F293D"/>
    <w:rsid w:val="009F6F90"/>
    <w:rsid w:val="009F70CB"/>
    <w:rsid w:val="00A005CA"/>
    <w:rsid w:val="00A018BB"/>
    <w:rsid w:val="00A07387"/>
    <w:rsid w:val="00A128DB"/>
    <w:rsid w:val="00A13062"/>
    <w:rsid w:val="00A1323B"/>
    <w:rsid w:val="00A13E57"/>
    <w:rsid w:val="00A1472E"/>
    <w:rsid w:val="00A14D2A"/>
    <w:rsid w:val="00A1547F"/>
    <w:rsid w:val="00A1620E"/>
    <w:rsid w:val="00A16750"/>
    <w:rsid w:val="00A16DF7"/>
    <w:rsid w:val="00A17994"/>
    <w:rsid w:val="00A20CD1"/>
    <w:rsid w:val="00A210E2"/>
    <w:rsid w:val="00A21C21"/>
    <w:rsid w:val="00A24ACA"/>
    <w:rsid w:val="00A24E2E"/>
    <w:rsid w:val="00A252F9"/>
    <w:rsid w:val="00A279DD"/>
    <w:rsid w:val="00A27BCB"/>
    <w:rsid w:val="00A30110"/>
    <w:rsid w:val="00A310E7"/>
    <w:rsid w:val="00A3215C"/>
    <w:rsid w:val="00A32A86"/>
    <w:rsid w:val="00A32A92"/>
    <w:rsid w:val="00A330D0"/>
    <w:rsid w:val="00A35CDD"/>
    <w:rsid w:val="00A36DBF"/>
    <w:rsid w:val="00A36E77"/>
    <w:rsid w:val="00A36FF5"/>
    <w:rsid w:val="00A378EC"/>
    <w:rsid w:val="00A40CA3"/>
    <w:rsid w:val="00A43E8D"/>
    <w:rsid w:val="00A448AC"/>
    <w:rsid w:val="00A506A6"/>
    <w:rsid w:val="00A52116"/>
    <w:rsid w:val="00A53827"/>
    <w:rsid w:val="00A5710F"/>
    <w:rsid w:val="00A571EE"/>
    <w:rsid w:val="00A57644"/>
    <w:rsid w:val="00A61E4D"/>
    <w:rsid w:val="00A64AF9"/>
    <w:rsid w:val="00A651C2"/>
    <w:rsid w:val="00A661C3"/>
    <w:rsid w:val="00A665FE"/>
    <w:rsid w:val="00A77C8E"/>
    <w:rsid w:val="00A813BA"/>
    <w:rsid w:val="00A816EC"/>
    <w:rsid w:val="00A821B1"/>
    <w:rsid w:val="00A82CA0"/>
    <w:rsid w:val="00A91131"/>
    <w:rsid w:val="00A91D4D"/>
    <w:rsid w:val="00A94376"/>
    <w:rsid w:val="00A945CF"/>
    <w:rsid w:val="00A95BE5"/>
    <w:rsid w:val="00AA05ED"/>
    <w:rsid w:val="00AA238B"/>
    <w:rsid w:val="00AA23E8"/>
    <w:rsid w:val="00AA3C79"/>
    <w:rsid w:val="00AA5056"/>
    <w:rsid w:val="00AA526C"/>
    <w:rsid w:val="00AB1128"/>
    <w:rsid w:val="00AB1159"/>
    <w:rsid w:val="00AB1331"/>
    <w:rsid w:val="00AB3487"/>
    <w:rsid w:val="00AB3EEE"/>
    <w:rsid w:val="00AB77BC"/>
    <w:rsid w:val="00AB7F3F"/>
    <w:rsid w:val="00AC0A2F"/>
    <w:rsid w:val="00AC108A"/>
    <w:rsid w:val="00AC4C84"/>
    <w:rsid w:val="00AC618A"/>
    <w:rsid w:val="00AC7B62"/>
    <w:rsid w:val="00AD204F"/>
    <w:rsid w:val="00AD2FC6"/>
    <w:rsid w:val="00AD3ADE"/>
    <w:rsid w:val="00AD52AF"/>
    <w:rsid w:val="00AD5ED3"/>
    <w:rsid w:val="00AD5FBD"/>
    <w:rsid w:val="00AD6C31"/>
    <w:rsid w:val="00AE0FFF"/>
    <w:rsid w:val="00AE2E99"/>
    <w:rsid w:val="00AE3194"/>
    <w:rsid w:val="00AE661A"/>
    <w:rsid w:val="00AE6BEC"/>
    <w:rsid w:val="00AE7C79"/>
    <w:rsid w:val="00AE7DB7"/>
    <w:rsid w:val="00AF01C8"/>
    <w:rsid w:val="00AF7199"/>
    <w:rsid w:val="00AF7366"/>
    <w:rsid w:val="00AF7B4D"/>
    <w:rsid w:val="00B00134"/>
    <w:rsid w:val="00B01ADB"/>
    <w:rsid w:val="00B026F8"/>
    <w:rsid w:val="00B04324"/>
    <w:rsid w:val="00B05587"/>
    <w:rsid w:val="00B076D9"/>
    <w:rsid w:val="00B07F87"/>
    <w:rsid w:val="00B1033A"/>
    <w:rsid w:val="00B1222B"/>
    <w:rsid w:val="00B147D1"/>
    <w:rsid w:val="00B149FE"/>
    <w:rsid w:val="00B1541B"/>
    <w:rsid w:val="00B17A4A"/>
    <w:rsid w:val="00B2047D"/>
    <w:rsid w:val="00B228E0"/>
    <w:rsid w:val="00B24A79"/>
    <w:rsid w:val="00B24F04"/>
    <w:rsid w:val="00B265BD"/>
    <w:rsid w:val="00B31E1B"/>
    <w:rsid w:val="00B32EEA"/>
    <w:rsid w:val="00B34D6B"/>
    <w:rsid w:val="00B3611A"/>
    <w:rsid w:val="00B4142C"/>
    <w:rsid w:val="00B4204B"/>
    <w:rsid w:val="00B45B45"/>
    <w:rsid w:val="00B47252"/>
    <w:rsid w:val="00B4733B"/>
    <w:rsid w:val="00B473F5"/>
    <w:rsid w:val="00B50865"/>
    <w:rsid w:val="00B553C7"/>
    <w:rsid w:val="00B56072"/>
    <w:rsid w:val="00B5743F"/>
    <w:rsid w:val="00B574F2"/>
    <w:rsid w:val="00B60228"/>
    <w:rsid w:val="00B608FB"/>
    <w:rsid w:val="00B61569"/>
    <w:rsid w:val="00B63A4D"/>
    <w:rsid w:val="00B66CD8"/>
    <w:rsid w:val="00B67D40"/>
    <w:rsid w:val="00B70F77"/>
    <w:rsid w:val="00B72D94"/>
    <w:rsid w:val="00B73EC7"/>
    <w:rsid w:val="00B74929"/>
    <w:rsid w:val="00B75068"/>
    <w:rsid w:val="00B776E5"/>
    <w:rsid w:val="00B77BB8"/>
    <w:rsid w:val="00B81394"/>
    <w:rsid w:val="00B827F5"/>
    <w:rsid w:val="00B830F5"/>
    <w:rsid w:val="00B837DA"/>
    <w:rsid w:val="00B858D8"/>
    <w:rsid w:val="00B85F14"/>
    <w:rsid w:val="00B86766"/>
    <w:rsid w:val="00B873DE"/>
    <w:rsid w:val="00B90066"/>
    <w:rsid w:val="00B90565"/>
    <w:rsid w:val="00B92300"/>
    <w:rsid w:val="00B93364"/>
    <w:rsid w:val="00B95CEE"/>
    <w:rsid w:val="00BA0BDF"/>
    <w:rsid w:val="00BA1B2A"/>
    <w:rsid w:val="00BA5143"/>
    <w:rsid w:val="00BA51C4"/>
    <w:rsid w:val="00BA6A0E"/>
    <w:rsid w:val="00BA6C12"/>
    <w:rsid w:val="00BA6F77"/>
    <w:rsid w:val="00BA7E49"/>
    <w:rsid w:val="00BB115B"/>
    <w:rsid w:val="00BB16F5"/>
    <w:rsid w:val="00BB32B2"/>
    <w:rsid w:val="00BB6F65"/>
    <w:rsid w:val="00BB74D1"/>
    <w:rsid w:val="00BB7645"/>
    <w:rsid w:val="00BB7F20"/>
    <w:rsid w:val="00BC1168"/>
    <w:rsid w:val="00BC2932"/>
    <w:rsid w:val="00BC4776"/>
    <w:rsid w:val="00BC4A67"/>
    <w:rsid w:val="00BC7014"/>
    <w:rsid w:val="00BD003E"/>
    <w:rsid w:val="00BD31F9"/>
    <w:rsid w:val="00BD337D"/>
    <w:rsid w:val="00BD3B77"/>
    <w:rsid w:val="00BD6705"/>
    <w:rsid w:val="00BE0601"/>
    <w:rsid w:val="00BE2063"/>
    <w:rsid w:val="00BE5386"/>
    <w:rsid w:val="00BF27B4"/>
    <w:rsid w:val="00BF2F57"/>
    <w:rsid w:val="00BF373A"/>
    <w:rsid w:val="00BF3A27"/>
    <w:rsid w:val="00BF3DD0"/>
    <w:rsid w:val="00BF4EA9"/>
    <w:rsid w:val="00BF57A4"/>
    <w:rsid w:val="00BF5E04"/>
    <w:rsid w:val="00BF75EE"/>
    <w:rsid w:val="00C00848"/>
    <w:rsid w:val="00C00D2E"/>
    <w:rsid w:val="00C01BA7"/>
    <w:rsid w:val="00C0204F"/>
    <w:rsid w:val="00C02377"/>
    <w:rsid w:val="00C03ABF"/>
    <w:rsid w:val="00C06BCB"/>
    <w:rsid w:val="00C07806"/>
    <w:rsid w:val="00C1013F"/>
    <w:rsid w:val="00C10EC2"/>
    <w:rsid w:val="00C11E07"/>
    <w:rsid w:val="00C14B5D"/>
    <w:rsid w:val="00C156C9"/>
    <w:rsid w:val="00C16A33"/>
    <w:rsid w:val="00C1733D"/>
    <w:rsid w:val="00C2034C"/>
    <w:rsid w:val="00C21E6B"/>
    <w:rsid w:val="00C237A3"/>
    <w:rsid w:val="00C239D6"/>
    <w:rsid w:val="00C24204"/>
    <w:rsid w:val="00C31A49"/>
    <w:rsid w:val="00C34927"/>
    <w:rsid w:val="00C353B3"/>
    <w:rsid w:val="00C37429"/>
    <w:rsid w:val="00C375E7"/>
    <w:rsid w:val="00C377AD"/>
    <w:rsid w:val="00C41C98"/>
    <w:rsid w:val="00C44620"/>
    <w:rsid w:val="00C475FD"/>
    <w:rsid w:val="00C47894"/>
    <w:rsid w:val="00C47C83"/>
    <w:rsid w:val="00C50777"/>
    <w:rsid w:val="00C53690"/>
    <w:rsid w:val="00C62D97"/>
    <w:rsid w:val="00C646DA"/>
    <w:rsid w:val="00C66BA2"/>
    <w:rsid w:val="00C71D65"/>
    <w:rsid w:val="00C739F6"/>
    <w:rsid w:val="00C752E5"/>
    <w:rsid w:val="00C75DE9"/>
    <w:rsid w:val="00C77862"/>
    <w:rsid w:val="00C802FB"/>
    <w:rsid w:val="00C81529"/>
    <w:rsid w:val="00C81567"/>
    <w:rsid w:val="00C8243C"/>
    <w:rsid w:val="00C83B4D"/>
    <w:rsid w:val="00C85039"/>
    <w:rsid w:val="00C87757"/>
    <w:rsid w:val="00C9088C"/>
    <w:rsid w:val="00C92F47"/>
    <w:rsid w:val="00C930D5"/>
    <w:rsid w:val="00C93B5B"/>
    <w:rsid w:val="00C94100"/>
    <w:rsid w:val="00C95654"/>
    <w:rsid w:val="00C9686B"/>
    <w:rsid w:val="00C968AB"/>
    <w:rsid w:val="00CA1162"/>
    <w:rsid w:val="00CA5B29"/>
    <w:rsid w:val="00CA6395"/>
    <w:rsid w:val="00CB010F"/>
    <w:rsid w:val="00CB5606"/>
    <w:rsid w:val="00CB64A1"/>
    <w:rsid w:val="00CC2954"/>
    <w:rsid w:val="00CC5430"/>
    <w:rsid w:val="00CC5A29"/>
    <w:rsid w:val="00CC68C4"/>
    <w:rsid w:val="00CC6B60"/>
    <w:rsid w:val="00CC6E8C"/>
    <w:rsid w:val="00CC7C9D"/>
    <w:rsid w:val="00CD0523"/>
    <w:rsid w:val="00CD2650"/>
    <w:rsid w:val="00CD3C47"/>
    <w:rsid w:val="00CD41CB"/>
    <w:rsid w:val="00CD6C97"/>
    <w:rsid w:val="00CD7913"/>
    <w:rsid w:val="00CE0542"/>
    <w:rsid w:val="00CE1FF6"/>
    <w:rsid w:val="00CE2197"/>
    <w:rsid w:val="00CE2E1A"/>
    <w:rsid w:val="00CE3C93"/>
    <w:rsid w:val="00CE67FA"/>
    <w:rsid w:val="00CE761A"/>
    <w:rsid w:val="00CE7B91"/>
    <w:rsid w:val="00CF0655"/>
    <w:rsid w:val="00CF0958"/>
    <w:rsid w:val="00CF19BE"/>
    <w:rsid w:val="00CF20BB"/>
    <w:rsid w:val="00CF295C"/>
    <w:rsid w:val="00CF356D"/>
    <w:rsid w:val="00CF5B8A"/>
    <w:rsid w:val="00CF6331"/>
    <w:rsid w:val="00CF6535"/>
    <w:rsid w:val="00CF734C"/>
    <w:rsid w:val="00CF74A7"/>
    <w:rsid w:val="00CF7735"/>
    <w:rsid w:val="00D0144F"/>
    <w:rsid w:val="00D022E3"/>
    <w:rsid w:val="00D02B5E"/>
    <w:rsid w:val="00D02C94"/>
    <w:rsid w:val="00D05BF4"/>
    <w:rsid w:val="00D06368"/>
    <w:rsid w:val="00D1242A"/>
    <w:rsid w:val="00D1410A"/>
    <w:rsid w:val="00D15189"/>
    <w:rsid w:val="00D16011"/>
    <w:rsid w:val="00D16B9E"/>
    <w:rsid w:val="00D16F58"/>
    <w:rsid w:val="00D16FAF"/>
    <w:rsid w:val="00D23411"/>
    <w:rsid w:val="00D24661"/>
    <w:rsid w:val="00D24AEA"/>
    <w:rsid w:val="00D25AC9"/>
    <w:rsid w:val="00D26F1D"/>
    <w:rsid w:val="00D311DA"/>
    <w:rsid w:val="00D321A1"/>
    <w:rsid w:val="00D340F8"/>
    <w:rsid w:val="00D426FA"/>
    <w:rsid w:val="00D46AA9"/>
    <w:rsid w:val="00D46D3A"/>
    <w:rsid w:val="00D53BF1"/>
    <w:rsid w:val="00D56D04"/>
    <w:rsid w:val="00D620E5"/>
    <w:rsid w:val="00D62BE2"/>
    <w:rsid w:val="00D64B81"/>
    <w:rsid w:val="00D66CDE"/>
    <w:rsid w:val="00D74644"/>
    <w:rsid w:val="00D76DC7"/>
    <w:rsid w:val="00D813B7"/>
    <w:rsid w:val="00D81749"/>
    <w:rsid w:val="00D82715"/>
    <w:rsid w:val="00D87F6B"/>
    <w:rsid w:val="00D93DCF"/>
    <w:rsid w:val="00D9440E"/>
    <w:rsid w:val="00D95C2B"/>
    <w:rsid w:val="00D96CA2"/>
    <w:rsid w:val="00D96EB4"/>
    <w:rsid w:val="00D97BD2"/>
    <w:rsid w:val="00DA39FE"/>
    <w:rsid w:val="00DA703D"/>
    <w:rsid w:val="00DA73B7"/>
    <w:rsid w:val="00DB0685"/>
    <w:rsid w:val="00DB2A70"/>
    <w:rsid w:val="00DB3CB6"/>
    <w:rsid w:val="00DB7A81"/>
    <w:rsid w:val="00DC301C"/>
    <w:rsid w:val="00DC3C37"/>
    <w:rsid w:val="00DC3EAB"/>
    <w:rsid w:val="00DC4E1E"/>
    <w:rsid w:val="00DD1B86"/>
    <w:rsid w:val="00DD22C7"/>
    <w:rsid w:val="00DD5F4A"/>
    <w:rsid w:val="00DE2033"/>
    <w:rsid w:val="00DE2D8E"/>
    <w:rsid w:val="00DE2EF7"/>
    <w:rsid w:val="00DE5F7F"/>
    <w:rsid w:val="00DF11DF"/>
    <w:rsid w:val="00DF232B"/>
    <w:rsid w:val="00DF39AC"/>
    <w:rsid w:val="00DF4939"/>
    <w:rsid w:val="00E01346"/>
    <w:rsid w:val="00E0470B"/>
    <w:rsid w:val="00E05290"/>
    <w:rsid w:val="00E05633"/>
    <w:rsid w:val="00E06289"/>
    <w:rsid w:val="00E06B1F"/>
    <w:rsid w:val="00E113B0"/>
    <w:rsid w:val="00E115F9"/>
    <w:rsid w:val="00E11EF4"/>
    <w:rsid w:val="00E13685"/>
    <w:rsid w:val="00E14EED"/>
    <w:rsid w:val="00E157B0"/>
    <w:rsid w:val="00E1633F"/>
    <w:rsid w:val="00E16F89"/>
    <w:rsid w:val="00E17F63"/>
    <w:rsid w:val="00E21592"/>
    <w:rsid w:val="00E2401A"/>
    <w:rsid w:val="00E255D3"/>
    <w:rsid w:val="00E2562A"/>
    <w:rsid w:val="00E33471"/>
    <w:rsid w:val="00E40013"/>
    <w:rsid w:val="00E43B64"/>
    <w:rsid w:val="00E44074"/>
    <w:rsid w:val="00E4441C"/>
    <w:rsid w:val="00E444D2"/>
    <w:rsid w:val="00E45B0B"/>
    <w:rsid w:val="00E46A98"/>
    <w:rsid w:val="00E474AC"/>
    <w:rsid w:val="00E50DD2"/>
    <w:rsid w:val="00E5119C"/>
    <w:rsid w:val="00E51BF2"/>
    <w:rsid w:val="00E54256"/>
    <w:rsid w:val="00E55AD3"/>
    <w:rsid w:val="00E56050"/>
    <w:rsid w:val="00E6049F"/>
    <w:rsid w:val="00E66F3D"/>
    <w:rsid w:val="00E700E9"/>
    <w:rsid w:val="00E701F7"/>
    <w:rsid w:val="00E710D4"/>
    <w:rsid w:val="00E74366"/>
    <w:rsid w:val="00E75512"/>
    <w:rsid w:val="00E8062F"/>
    <w:rsid w:val="00E81356"/>
    <w:rsid w:val="00E83081"/>
    <w:rsid w:val="00E846AB"/>
    <w:rsid w:val="00E84BCD"/>
    <w:rsid w:val="00E87BF8"/>
    <w:rsid w:val="00E87C4F"/>
    <w:rsid w:val="00E900E9"/>
    <w:rsid w:val="00E9090F"/>
    <w:rsid w:val="00E91B0D"/>
    <w:rsid w:val="00E91CDD"/>
    <w:rsid w:val="00E928CA"/>
    <w:rsid w:val="00E94118"/>
    <w:rsid w:val="00E9531A"/>
    <w:rsid w:val="00EA2742"/>
    <w:rsid w:val="00EA2C07"/>
    <w:rsid w:val="00EA30AA"/>
    <w:rsid w:val="00EA3232"/>
    <w:rsid w:val="00EA3644"/>
    <w:rsid w:val="00EA3739"/>
    <w:rsid w:val="00EA7BC3"/>
    <w:rsid w:val="00EA7C9A"/>
    <w:rsid w:val="00EA7E97"/>
    <w:rsid w:val="00EB15B5"/>
    <w:rsid w:val="00EB3CEA"/>
    <w:rsid w:val="00EB3E18"/>
    <w:rsid w:val="00EB50B0"/>
    <w:rsid w:val="00EC03A4"/>
    <w:rsid w:val="00EC126A"/>
    <w:rsid w:val="00EC473F"/>
    <w:rsid w:val="00EC4BA4"/>
    <w:rsid w:val="00EC6B9C"/>
    <w:rsid w:val="00EC7098"/>
    <w:rsid w:val="00ED0572"/>
    <w:rsid w:val="00ED0C4F"/>
    <w:rsid w:val="00ED3F6C"/>
    <w:rsid w:val="00ED4539"/>
    <w:rsid w:val="00ED4F77"/>
    <w:rsid w:val="00ED753B"/>
    <w:rsid w:val="00EE1957"/>
    <w:rsid w:val="00EE26A4"/>
    <w:rsid w:val="00EE2B3A"/>
    <w:rsid w:val="00EE531B"/>
    <w:rsid w:val="00EE6E97"/>
    <w:rsid w:val="00EE7A7A"/>
    <w:rsid w:val="00EF0933"/>
    <w:rsid w:val="00EF2FC7"/>
    <w:rsid w:val="00EF70A4"/>
    <w:rsid w:val="00EF7C55"/>
    <w:rsid w:val="00EF7D24"/>
    <w:rsid w:val="00F01602"/>
    <w:rsid w:val="00F027E6"/>
    <w:rsid w:val="00F03ADC"/>
    <w:rsid w:val="00F0449E"/>
    <w:rsid w:val="00F05D76"/>
    <w:rsid w:val="00F05D9E"/>
    <w:rsid w:val="00F10D87"/>
    <w:rsid w:val="00F12412"/>
    <w:rsid w:val="00F12969"/>
    <w:rsid w:val="00F13D9B"/>
    <w:rsid w:val="00F146AF"/>
    <w:rsid w:val="00F15739"/>
    <w:rsid w:val="00F16F6F"/>
    <w:rsid w:val="00F17FE7"/>
    <w:rsid w:val="00F22337"/>
    <w:rsid w:val="00F23017"/>
    <w:rsid w:val="00F32F42"/>
    <w:rsid w:val="00F33903"/>
    <w:rsid w:val="00F35D21"/>
    <w:rsid w:val="00F37E6F"/>
    <w:rsid w:val="00F41665"/>
    <w:rsid w:val="00F447E8"/>
    <w:rsid w:val="00F4737A"/>
    <w:rsid w:val="00F50DDF"/>
    <w:rsid w:val="00F53F26"/>
    <w:rsid w:val="00F5725D"/>
    <w:rsid w:val="00F5748D"/>
    <w:rsid w:val="00F60B06"/>
    <w:rsid w:val="00F60ED9"/>
    <w:rsid w:val="00F61227"/>
    <w:rsid w:val="00F613DF"/>
    <w:rsid w:val="00F64B08"/>
    <w:rsid w:val="00F73693"/>
    <w:rsid w:val="00F73D01"/>
    <w:rsid w:val="00F75A19"/>
    <w:rsid w:val="00F7714F"/>
    <w:rsid w:val="00F77941"/>
    <w:rsid w:val="00F80721"/>
    <w:rsid w:val="00F810E4"/>
    <w:rsid w:val="00F819D3"/>
    <w:rsid w:val="00F81DD7"/>
    <w:rsid w:val="00F83AFD"/>
    <w:rsid w:val="00F84E3C"/>
    <w:rsid w:val="00F84FF1"/>
    <w:rsid w:val="00F86F7A"/>
    <w:rsid w:val="00F93389"/>
    <w:rsid w:val="00F93731"/>
    <w:rsid w:val="00F93E4B"/>
    <w:rsid w:val="00F94EEF"/>
    <w:rsid w:val="00F96A9F"/>
    <w:rsid w:val="00F9737B"/>
    <w:rsid w:val="00F9775C"/>
    <w:rsid w:val="00FA01B6"/>
    <w:rsid w:val="00FA0D30"/>
    <w:rsid w:val="00FA2EC3"/>
    <w:rsid w:val="00FA3B01"/>
    <w:rsid w:val="00FA6294"/>
    <w:rsid w:val="00FB1F44"/>
    <w:rsid w:val="00FB5BE8"/>
    <w:rsid w:val="00FC0F2A"/>
    <w:rsid w:val="00FC12EE"/>
    <w:rsid w:val="00FC1F84"/>
    <w:rsid w:val="00FC3BC9"/>
    <w:rsid w:val="00FC3C0E"/>
    <w:rsid w:val="00FC3D6C"/>
    <w:rsid w:val="00FC4CBC"/>
    <w:rsid w:val="00FC78A3"/>
    <w:rsid w:val="00FC7926"/>
    <w:rsid w:val="00FD1160"/>
    <w:rsid w:val="00FD1F73"/>
    <w:rsid w:val="00FD4305"/>
    <w:rsid w:val="00FD4A7C"/>
    <w:rsid w:val="00FD4C77"/>
    <w:rsid w:val="00FD4ED5"/>
    <w:rsid w:val="00FD73C1"/>
    <w:rsid w:val="00FE0DD9"/>
    <w:rsid w:val="00FE1307"/>
    <w:rsid w:val="00FE2CAC"/>
    <w:rsid w:val="00FE39E2"/>
    <w:rsid w:val="00FE4C45"/>
    <w:rsid w:val="00FE6ADD"/>
    <w:rsid w:val="00FF0571"/>
    <w:rsid w:val="00FF1571"/>
    <w:rsid w:val="00FF2D2F"/>
    <w:rsid w:val="00FF2DBE"/>
    <w:rsid w:val="00FF329D"/>
    <w:rsid w:val="00FF4731"/>
    <w:rsid w:val="00FF4D6F"/>
    <w:rsid w:val="00FF7282"/>
    <w:rsid w:val="00FF7525"/>
    <w:rsid w:val="00FF7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6A4A813"/>
  <w14:defaultImageDpi w14:val="300"/>
  <w15:docId w15:val="{912538DF-98D9-45FF-A35B-A38E44693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6B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B60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912C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B90565"/>
    <w:pPr>
      <w:jc w:val="center"/>
    </w:pPr>
    <w:rPr>
      <w:rFonts w:ascii="Cambria" w:hAnsi="Cambria"/>
      <w:lang w:val="it-IT"/>
    </w:rPr>
  </w:style>
  <w:style w:type="paragraph" w:customStyle="1" w:styleId="EndNoteBibliography">
    <w:name w:val="EndNote Bibliography"/>
    <w:basedOn w:val="Normal"/>
    <w:rsid w:val="00B90565"/>
    <w:rPr>
      <w:rFonts w:ascii="Cambria" w:hAnsi="Cambria"/>
      <w:lang w:val="it-IT"/>
    </w:rPr>
  </w:style>
  <w:style w:type="paragraph" w:styleId="ListParagraph">
    <w:name w:val="List Paragraph"/>
    <w:basedOn w:val="Normal"/>
    <w:uiPriority w:val="34"/>
    <w:qFormat/>
    <w:rsid w:val="00A0738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92F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92F47"/>
  </w:style>
  <w:style w:type="character" w:customStyle="1" w:styleId="CommentTextChar">
    <w:name w:val="Comment Text Char"/>
    <w:basedOn w:val="DefaultParagraphFont"/>
    <w:link w:val="CommentText"/>
    <w:uiPriority w:val="99"/>
    <w:rsid w:val="00C92F47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F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F47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10361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it-IT"/>
    </w:rPr>
  </w:style>
  <w:style w:type="paragraph" w:styleId="Revision">
    <w:name w:val="Revision"/>
    <w:hidden/>
    <w:uiPriority w:val="99"/>
    <w:semiHidden/>
    <w:rsid w:val="00646099"/>
    <w:rPr>
      <w:lang w:val="en-GB"/>
    </w:rPr>
  </w:style>
  <w:style w:type="paragraph" w:customStyle="1" w:styleId="desc">
    <w:name w:val="desc"/>
    <w:basedOn w:val="Normal"/>
    <w:rsid w:val="00A571E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en-US"/>
    </w:rPr>
  </w:style>
  <w:style w:type="character" w:customStyle="1" w:styleId="apple-converted-space">
    <w:name w:val="apple-converted-space"/>
    <w:basedOn w:val="DefaultParagraphFont"/>
    <w:rsid w:val="00A571EE"/>
  </w:style>
  <w:style w:type="paragraph" w:customStyle="1" w:styleId="details">
    <w:name w:val="details"/>
    <w:basedOn w:val="Normal"/>
    <w:rsid w:val="00A571E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en-US"/>
    </w:rPr>
  </w:style>
  <w:style w:type="character" w:customStyle="1" w:styleId="jrnl">
    <w:name w:val="jrnl"/>
    <w:basedOn w:val="DefaultParagraphFont"/>
    <w:rsid w:val="00A571EE"/>
  </w:style>
  <w:style w:type="character" w:styleId="LineNumber">
    <w:name w:val="line number"/>
    <w:basedOn w:val="DefaultParagraphFont"/>
    <w:uiPriority w:val="99"/>
    <w:semiHidden/>
    <w:unhideWhenUsed/>
    <w:rsid w:val="00FE4C45"/>
  </w:style>
  <w:style w:type="paragraph" w:styleId="Footer">
    <w:name w:val="footer"/>
    <w:basedOn w:val="Normal"/>
    <w:link w:val="FooterChar"/>
    <w:uiPriority w:val="99"/>
    <w:unhideWhenUsed/>
    <w:rsid w:val="00FE4C4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4C45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E4C45"/>
  </w:style>
  <w:style w:type="character" w:styleId="Hyperlink">
    <w:name w:val="Hyperlink"/>
    <w:basedOn w:val="DefaultParagraphFont"/>
    <w:uiPriority w:val="99"/>
    <w:unhideWhenUsed/>
    <w:rsid w:val="005B7DD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61227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1227"/>
    <w:rPr>
      <w:lang w:val="en-GB"/>
    </w:rPr>
  </w:style>
  <w:style w:type="character" w:customStyle="1" w:styleId="tlid-translation">
    <w:name w:val="tlid-translation"/>
    <w:basedOn w:val="DefaultParagraphFont"/>
    <w:rsid w:val="00A506A6"/>
  </w:style>
  <w:style w:type="character" w:styleId="PlaceholderText">
    <w:name w:val="Placeholder Text"/>
    <w:basedOn w:val="DefaultParagraphFont"/>
    <w:uiPriority w:val="99"/>
    <w:semiHidden/>
    <w:rsid w:val="00B01ADB"/>
    <w:rPr>
      <w:color w:val="808080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B1033A"/>
    <w:rPr>
      <w:color w:val="605E5C"/>
      <w:shd w:val="clear" w:color="auto" w:fill="E1DFDD"/>
    </w:rPr>
  </w:style>
  <w:style w:type="character" w:customStyle="1" w:styleId="ggboefpdpvb">
    <w:name w:val="ggboefpdpvb"/>
    <w:basedOn w:val="DefaultParagraphFont"/>
    <w:rsid w:val="0062470A"/>
  </w:style>
  <w:style w:type="paragraph" w:customStyle="1" w:styleId="Default">
    <w:name w:val="Default"/>
    <w:rsid w:val="00982C38"/>
    <w:pPr>
      <w:autoSpaceDE w:val="0"/>
      <w:autoSpaceDN w:val="0"/>
      <w:adjustRightInd w:val="0"/>
    </w:pPr>
    <w:rPr>
      <w:rFonts w:ascii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6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5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8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2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91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018559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single" w:sz="36" w:space="9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60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21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342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6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6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77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07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51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633945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single" w:sz="36" w:space="9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330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5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334545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single" w:sz="36" w:space="9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06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98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22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1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52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559961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single" w:sz="36" w:space="9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81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337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203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6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0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7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5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8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5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4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1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0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3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95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86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76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874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98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1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7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6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7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7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6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27924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7306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8587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715988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36820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1692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65418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597273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08727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60832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96671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18683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45979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227006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705220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11411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83383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749797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1727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762862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744367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044837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50639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7881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448872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1169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27336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834236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74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7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20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56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94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777202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single" w:sz="36" w:space="9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345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B9EBBB2-EBD7-43CE-9F4D-08CE637E46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11</Words>
  <Characters>1205</Characters>
  <Application>Microsoft Office Word</Application>
  <DocSecurity>0</DocSecurity>
  <Lines>10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à di Torino</Company>
  <LinksUpToDate>false</LinksUpToDate>
  <CharactersWithSpaces>1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aglietto</dc:creator>
  <cp:keywords/>
  <dc:description/>
  <cp:lastModifiedBy>Prabhu S.M.</cp:lastModifiedBy>
  <cp:revision>9</cp:revision>
  <dcterms:created xsi:type="dcterms:W3CDTF">2022-05-30T11:01:00Z</dcterms:created>
  <dcterms:modified xsi:type="dcterms:W3CDTF">2023-04-21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a1a4512-8026-4a73-bfb7-8d52c1779a3a_Enabled">
    <vt:lpwstr>True</vt:lpwstr>
  </property>
  <property fmtid="{D5CDD505-2E9C-101B-9397-08002B2CF9AE}" pid="3" name="MSIP_Label_ba1a4512-8026-4a73-bfb7-8d52c1779a3a_SiteId">
    <vt:lpwstr>a79016de-bdd0-4e47-91f4-79416ab912ad</vt:lpwstr>
  </property>
  <property fmtid="{D5CDD505-2E9C-101B-9397-08002B2CF9AE}" pid="4" name="MSIP_Label_ba1a4512-8026-4a73-bfb7-8d52c1779a3a_Owner">
    <vt:lpwstr>Victoria.Jacobs@imail.org</vt:lpwstr>
  </property>
  <property fmtid="{D5CDD505-2E9C-101B-9397-08002B2CF9AE}" pid="5" name="MSIP_Label_ba1a4512-8026-4a73-bfb7-8d52c1779a3a_SetDate">
    <vt:lpwstr>2018-08-19T22:54:27.6230512Z</vt:lpwstr>
  </property>
  <property fmtid="{D5CDD505-2E9C-101B-9397-08002B2CF9AE}" pid="6" name="MSIP_Label_ba1a4512-8026-4a73-bfb7-8d52c1779a3a_Name">
    <vt:lpwstr>Sensitive Information</vt:lpwstr>
  </property>
  <property fmtid="{D5CDD505-2E9C-101B-9397-08002B2CF9AE}" pid="7" name="MSIP_Label_ba1a4512-8026-4a73-bfb7-8d52c1779a3a_Application">
    <vt:lpwstr>Microsoft Azure Information Protection</vt:lpwstr>
  </property>
  <property fmtid="{D5CDD505-2E9C-101B-9397-08002B2CF9AE}" pid="8" name="MSIP_Label_ba1a4512-8026-4a73-bfb7-8d52c1779a3a_Extended_MSFT_Method">
    <vt:lpwstr>Automatic</vt:lpwstr>
  </property>
  <property fmtid="{D5CDD505-2E9C-101B-9397-08002B2CF9AE}" pid="9" name="Sensitivity">
    <vt:lpwstr>Sensitive Information</vt:lpwstr>
  </property>
  <property fmtid="{D5CDD505-2E9C-101B-9397-08002B2CF9AE}" pid="10" name="Mendeley Document_1">
    <vt:lpwstr>True</vt:lpwstr>
  </property>
  <property fmtid="{D5CDD505-2E9C-101B-9397-08002B2CF9AE}" pid="11" name="Mendeley Unique User Id_1">
    <vt:lpwstr>9ab279f6-e223-3ac9-a692-fdadd486165e</vt:lpwstr>
  </property>
  <property fmtid="{D5CDD505-2E9C-101B-9397-08002B2CF9AE}" pid="12" name="Mendeley Citation Style_1">
    <vt:lpwstr>http://www.zotero.org/styles/cardiovascular-research</vt:lpwstr>
  </property>
  <property fmtid="{D5CDD505-2E9C-101B-9397-08002B2CF9AE}" pid="13" name="Mendeley Recent Style Id 0_1">
    <vt:lpwstr>http://www.zotero.org/styles/american-medical-association</vt:lpwstr>
  </property>
  <property fmtid="{D5CDD505-2E9C-101B-9397-08002B2CF9AE}" pid="14" name="Mendeley Recent Style Name 0_1">
    <vt:lpwstr>American Medical Association 11th edition</vt:lpwstr>
  </property>
  <property fmtid="{D5CDD505-2E9C-101B-9397-08002B2CF9AE}" pid="15" name="Mendeley Recent Style Id 1_1">
    <vt:lpwstr>http://www.zotero.org/styles/american-political-science-association</vt:lpwstr>
  </property>
  <property fmtid="{D5CDD505-2E9C-101B-9397-08002B2CF9AE}" pid="16" name="Mendeley Recent Style Name 1_1">
    <vt:lpwstr>American Political Science Association</vt:lpwstr>
  </property>
  <property fmtid="{D5CDD505-2E9C-101B-9397-08002B2CF9AE}" pid="17" name="Mendeley Recent Style Id 2_1">
    <vt:lpwstr>http://www.zotero.org/styles/apa</vt:lpwstr>
  </property>
  <property fmtid="{D5CDD505-2E9C-101B-9397-08002B2CF9AE}" pid="18" name="Mendeley Recent Style Name 2_1">
    <vt:lpwstr>American Psychological Association 7th edition</vt:lpwstr>
  </property>
  <property fmtid="{D5CDD505-2E9C-101B-9397-08002B2CF9AE}" pid="19" name="Mendeley Recent Style Id 3_1">
    <vt:lpwstr>http://www.zotero.org/styles/american-sociological-association</vt:lpwstr>
  </property>
  <property fmtid="{D5CDD505-2E9C-101B-9397-08002B2CF9AE}" pid="20" name="Mendeley Recent Style Name 3_1">
    <vt:lpwstr>American Sociological Association 6th edition</vt:lpwstr>
  </property>
  <property fmtid="{D5CDD505-2E9C-101B-9397-08002B2CF9AE}" pid="21" name="Mendeley Recent Style Id 4_1">
    <vt:lpwstr>http://www.zotero.org/styles/cardiovascular-research</vt:lpwstr>
  </property>
  <property fmtid="{D5CDD505-2E9C-101B-9397-08002B2CF9AE}" pid="22" name="Mendeley Recent Style Name 4_1">
    <vt:lpwstr>Cardiovascular Research</vt:lpwstr>
  </property>
  <property fmtid="{D5CDD505-2E9C-101B-9397-08002B2CF9AE}" pid="23" name="Mendeley Recent Style Id 5_1">
    <vt:lpwstr>http://www.zotero.org/styles/chicago-author-date</vt:lpwstr>
  </property>
  <property fmtid="{D5CDD505-2E9C-101B-9397-08002B2CF9AE}" pid="24" name="Mendeley Recent Style Name 5_1">
    <vt:lpwstr>Chicago Manual of Style 17th edition (author-date)</vt:lpwstr>
  </property>
  <property fmtid="{D5CDD505-2E9C-101B-9397-08002B2CF9AE}" pid="25" name="Mendeley Recent Style Id 6_1">
    <vt:lpwstr>http://www.zotero.org/styles/heart-rhythm</vt:lpwstr>
  </property>
  <property fmtid="{D5CDD505-2E9C-101B-9397-08002B2CF9AE}" pid="26" name="Mendeley Recent Style Name 6_1">
    <vt:lpwstr>Heart Rhythm</vt:lpwstr>
  </property>
  <property fmtid="{D5CDD505-2E9C-101B-9397-08002B2CF9AE}" pid="27" name="Mendeley Recent Style Id 7_1">
    <vt:lpwstr>http://www.zotero.org/styles/minerva-medica</vt:lpwstr>
  </property>
  <property fmtid="{D5CDD505-2E9C-101B-9397-08002B2CF9AE}" pid="28" name="Mendeley Recent Style Name 7_1">
    <vt:lpwstr>Minerva Medica</vt:lpwstr>
  </property>
  <property fmtid="{D5CDD505-2E9C-101B-9397-08002B2CF9AE}" pid="29" name="Mendeley Recent Style Id 8_1">
    <vt:lpwstr>http://www.zotero.org/styles/modern-humanities-research-association</vt:lpwstr>
  </property>
  <property fmtid="{D5CDD505-2E9C-101B-9397-08002B2CF9AE}" pid="30" name="Mendeley Recent Style Name 8_1">
    <vt:lpwstr>Modern Humanities Research Association 3rd edition (note with bibliography)</vt:lpwstr>
  </property>
  <property fmtid="{D5CDD505-2E9C-101B-9397-08002B2CF9AE}" pid="31" name="Mendeley Recent Style Id 9_1">
    <vt:lpwstr>http://www.zotero.org/styles/nature</vt:lpwstr>
  </property>
  <property fmtid="{D5CDD505-2E9C-101B-9397-08002B2CF9AE}" pid="32" name="Mendeley Recent Style Name 9_1">
    <vt:lpwstr>Nature</vt:lpwstr>
  </property>
</Properties>
</file>